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D2C97" w14:textId="77777777" w:rsidR="00953C51" w:rsidRPr="000C6654" w:rsidRDefault="000C6654" w:rsidP="002B527D">
      <w:pPr>
        <w:pStyle w:val="PlainTex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Data Sheet </w:t>
      </w:r>
      <w:r w:rsidR="00953C51" w:rsidRPr="000C6654">
        <w:rPr>
          <w:rFonts w:ascii="Times New Roman" w:hAnsi="Times New Roman" w:cs="Times New Roman"/>
          <w:b/>
          <w:sz w:val="24"/>
          <w:szCs w:val="24"/>
        </w:rPr>
        <w:t xml:space="preserve">S1. MLST types determined in this study </w:t>
      </w:r>
    </w:p>
    <w:p w14:paraId="56549B09" w14:textId="77777777" w:rsidR="00953C51" w:rsidRPr="00953C51" w:rsidRDefault="00953C51" w:rsidP="002B527D">
      <w:pPr>
        <w:pStyle w:val="PlainText"/>
      </w:pPr>
    </w:p>
    <w:p w14:paraId="06CC7D9E" w14:textId="77777777" w:rsidR="000C6654" w:rsidRPr="000C6654" w:rsidRDefault="000C6654" w:rsidP="000C6654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0C6654">
        <w:rPr>
          <w:rFonts w:ascii="Times New Roman" w:hAnsi="Times New Roman" w:cs="Times New Roman"/>
          <w:sz w:val="24"/>
          <w:szCs w:val="24"/>
        </w:rPr>
        <w:t xml:space="preserve">MLST types are listed in </w:t>
      </w:r>
      <w:proofErr w:type="spellStart"/>
      <w:r w:rsidRPr="000C6654">
        <w:rPr>
          <w:rFonts w:ascii="Times New Roman" w:hAnsi="Times New Roman" w:cs="Times New Roman"/>
          <w:sz w:val="24"/>
          <w:szCs w:val="24"/>
        </w:rPr>
        <w:t>fasta</w:t>
      </w:r>
      <w:proofErr w:type="spellEnd"/>
      <w:r w:rsidRPr="000C6654">
        <w:rPr>
          <w:rFonts w:ascii="Times New Roman" w:hAnsi="Times New Roman" w:cs="Times New Roman"/>
          <w:sz w:val="24"/>
          <w:szCs w:val="24"/>
        </w:rPr>
        <w:t xml:space="preserve"> format, with sequences of the seven loci concatenated as follows: Bases 1 - 348, </w:t>
      </w:r>
      <w:r w:rsidRPr="000C6654">
        <w:rPr>
          <w:rFonts w:ascii="Times New Roman" w:hAnsi="Times New Roman" w:cs="Times New Roman"/>
          <w:i/>
          <w:sz w:val="24"/>
          <w:szCs w:val="24"/>
        </w:rPr>
        <w:t>AAT1</w:t>
      </w:r>
      <w:r w:rsidRPr="000C6654">
        <w:rPr>
          <w:rFonts w:ascii="Times New Roman" w:hAnsi="Times New Roman" w:cs="Times New Roman"/>
          <w:sz w:val="24"/>
          <w:szCs w:val="24"/>
        </w:rPr>
        <w:t xml:space="preserve">; bases 349 - 709, </w:t>
      </w:r>
      <w:r w:rsidRPr="000C6654">
        <w:rPr>
          <w:rFonts w:ascii="Times New Roman" w:hAnsi="Times New Roman" w:cs="Times New Roman"/>
          <w:i/>
          <w:sz w:val="24"/>
          <w:szCs w:val="24"/>
        </w:rPr>
        <w:t>ACC1</w:t>
      </w:r>
      <w:r w:rsidRPr="000C6654">
        <w:rPr>
          <w:rFonts w:ascii="Times New Roman" w:hAnsi="Times New Roman" w:cs="Times New Roman"/>
          <w:sz w:val="24"/>
          <w:szCs w:val="24"/>
        </w:rPr>
        <w:t xml:space="preserve">; bases 710 - 1061, </w:t>
      </w:r>
      <w:r w:rsidRPr="000C6654">
        <w:rPr>
          <w:rFonts w:ascii="Times New Roman" w:hAnsi="Times New Roman" w:cs="Times New Roman"/>
          <w:i/>
          <w:sz w:val="24"/>
          <w:szCs w:val="24"/>
        </w:rPr>
        <w:t>ADP1</w:t>
      </w:r>
      <w:r w:rsidRPr="000C6654">
        <w:rPr>
          <w:rFonts w:ascii="Times New Roman" w:hAnsi="Times New Roman" w:cs="Times New Roman"/>
          <w:sz w:val="24"/>
          <w:szCs w:val="24"/>
        </w:rPr>
        <w:t xml:space="preserve">; bases 1062 – 1416, </w:t>
      </w:r>
      <w:r w:rsidRPr="000C6654">
        <w:rPr>
          <w:rFonts w:ascii="Times New Roman" w:hAnsi="Times New Roman" w:cs="Times New Roman"/>
          <w:i/>
          <w:sz w:val="24"/>
          <w:szCs w:val="24"/>
        </w:rPr>
        <w:t>MPI</w:t>
      </w:r>
      <w:r w:rsidRPr="000C6654">
        <w:rPr>
          <w:rFonts w:ascii="Times New Roman" w:hAnsi="Times New Roman" w:cs="Times New Roman"/>
          <w:sz w:val="24"/>
          <w:szCs w:val="24"/>
        </w:rPr>
        <w:t xml:space="preserve">; bases 1417 – 1758, </w:t>
      </w:r>
      <w:r w:rsidRPr="000C6654">
        <w:rPr>
          <w:rFonts w:ascii="Times New Roman" w:hAnsi="Times New Roman" w:cs="Times New Roman"/>
          <w:i/>
          <w:sz w:val="24"/>
          <w:szCs w:val="24"/>
        </w:rPr>
        <w:t>SYA1</w:t>
      </w:r>
      <w:r w:rsidRPr="000C6654">
        <w:rPr>
          <w:rFonts w:ascii="Times New Roman" w:hAnsi="Times New Roman" w:cs="Times New Roman"/>
          <w:sz w:val="24"/>
          <w:szCs w:val="24"/>
        </w:rPr>
        <w:t xml:space="preserve">; bases 1759 </w:t>
      </w:r>
      <w:proofErr w:type="gramStart"/>
      <w:r w:rsidRPr="000C6654">
        <w:rPr>
          <w:rFonts w:ascii="Times New Roman" w:hAnsi="Times New Roman" w:cs="Times New Roman"/>
          <w:sz w:val="24"/>
          <w:szCs w:val="24"/>
        </w:rPr>
        <w:t>-  2132</w:t>
      </w:r>
      <w:proofErr w:type="gramEnd"/>
      <w:r w:rsidRPr="000C6654">
        <w:rPr>
          <w:rFonts w:ascii="Times New Roman" w:hAnsi="Times New Roman" w:cs="Times New Roman"/>
          <w:sz w:val="24"/>
          <w:szCs w:val="24"/>
        </w:rPr>
        <w:t xml:space="preserve">, </w:t>
      </w:r>
      <w:r w:rsidRPr="000C6654">
        <w:rPr>
          <w:rFonts w:ascii="Times New Roman" w:hAnsi="Times New Roman" w:cs="Times New Roman"/>
          <w:i/>
          <w:sz w:val="24"/>
          <w:szCs w:val="24"/>
        </w:rPr>
        <w:t>VPS13</w:t>
      </w:r>
      <w:r w:rsidRPr="000C6654">
        <w:rPr>
          <w:rFonts w:ascii="Times New Roman" w:hAnsi="Times New Roman" w:cs="Times New Roman"/>
          <w:sz w:val="24"/>
          <w:szCs w:val="24"/>
        </w:rPr>
        <w:t xml:space="preserve">; bases 2133 – 2494, </w:t>
      </w:r>
      <w:r w:rsidRPr="000C6654">
        <w:rPr>
          <w:rFonts w:ascii="Times New Roman" w:hAnsi="Times New Roman" w:cs="Times New Roman"/>
          <w:i/>
          <w:sz w:val="24"/>
          <w:szCs w:val="24"/>
        </w:rPr>
        <w:t>ZWF1</w:t>
      </w:r>
      <w:r w:rsidRPr="000C6654">
        <w:rPr>
          <w:rFonts w:ascii="Times New Roman" w:hAnsi="Times New Roman" w:cs="Times New Roman"/>
          <w:sz w:val="24"/>
          <w:szCs w:val="24"/>
        </w:rPr>
        <w:t>.</w:t>
      </w:r>
    </w:p>
    <w:p w14:paraId="6DFBC59A" w14:textId="77777777" w:rsidR="000C6654" w:rsidRDefault="000C6654" w:rsidP="000C665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6ED88F6A" w14:textId="77777777" w:rsidR="000C6654" w:rsidRPr="000C6654" w:rsidRDefault="000C6654" w:rsidP="000C6654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0C6654">
        <w:rPr>
          <w:rFonts w:ascii="Times New Roman" w:hAnsi="Times New Roman" w:cs="Times New Roman"/>
          <w:sz w:val="24"/>
          <w:szCs w:val="24"/>
        </w:rPr>
        <w:t xml:space="preserve">Indirectly inferred MLST types are marked with "IND", followed by the estimated percentage of cells of this strain in the sample, followed by the UDI score. </w:t>
      </w:r>
    </w:p>
    <w:p w14:paraId="0502DA0F" w14:textId="77777777" w:rsidR="000C6654" w:rsidRPr="000C6654" w:rsidRDefault="000C6654" w:rsidP="000C6654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974315D" w14:textId="77777777" w:rsidR="00953C51" w:rsidRPr="000C6654" w:rsidRDefault="000C6654" w:rsidP="000C6654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0C6654">
        <w:rPr>
          <w:rFonts w:ascii="Times New Roman" w:hAnsi="Times New Roman" w:cs="Times New Roman"/>
          <w:sz w:val="24"/>
          <w:szCs w:val="24"/>
        </w:rPr>
        <w:t>No MLST type is shown for Dm6. The sample from this individual contained two strains but no single colony was sequenced to infer their MLST types.</w:t>
      </w:r>
    </w:p>
    <w:p w14:paraId="5996944D" w14:textId="77777777" w:rsidR="000C6654" w:rsidRPr="000C6654" w:rsidRDefault="000C6654" w:rsidP="000C6654">
      <w:pPr>
        <w:pStyle w:val="PlainText"/>
        <w:rPr>
          <w:sz w:val="24"/>
          <w:szCs w:val="24"/>
        </w:rPr>
      </w:pPr>
    </w:p>
    <w:p w14:paraId="00C42DCF" w14:textId="77777777" w:rsidR="00953C51" w:rsidRPr="00953C51" w:rsidRDefault="00953C51" w:rsidP="002B527D">
      <w:pPr>
        <w:pStyle w:val="PlainText"/>
      </w:pPr>
      <w:r w:rsidRPr="00953C51">
        <w:t>&gt;Au1_blood_(</w:t>
      </w:r>
      <w:proofErr w:type="spellStart"/>
      <w:r w:rsidRPr="00953C51">
        <w:t>peripheral_blood_culture</w:t>
      </w:r>
      <w:proofErr w:type="spellEnd"/>
      <w:r w:rsidRPr="00953C51">
        <w:t>)_25/05/2015</w:t>
      </w:r>
    </w:p>
    <w:p w14:paraId="011E1DE4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T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AAGGGAACCTCAAGTGTTCAAGGATATTGATTCTAGATTACCAGAGTTAATACAAG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MACGGATCTTAATGCTGAGGTACATATTGAGCATTATATAAATATATTCAATTATGCACGATCATCTTGGGAGCCATTGGTTGAAW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7B6D7670" w14:textId="77777777" w:rsidR="00953C51" w:rsidRPr="00953C51" w:rsidRDefault="00953C51" w:rsidP="002B527D">
      <w:pPr>
        <w:pStyle w:val="PlainText"/>
      </w:pPr>
      <w:r w:rsidRPr="00953C51">
        <w:t>&gt;Au1_urine_(</w:t>
      </w:r>
      <w:proofErr w:type="spellStart"/>
      <w:r w:rsidRPr="00953C51">
        <w:t>nephrostomy_urine</w:t>
      </w:r>
      <w:proofErr w:type="spellEnd"/>
      <w:r w:rsidRPr="00953C51">
        <w:t>)_27/05/2015</w:t>
      </w:r>
    </w:p>
    <w:p w14:paraId="31659E62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T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</w:t>
      </w:r>
      <w:r w:rsidRPr="00953C51">
        <w:lastRenderedPageBreak/>
        <w:t>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AAGGGAACCTCAAGTGTTCAAGGATATTGATTCTAGATTACCAGAGTTAATACAAG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MACGGATCTTAATGCTGAGGTACATATTGAGCATTATATAAATATATTCAATTATGCACGATCATCTTGGGAGCCATTGGTTGAAW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2279F24A" w14:textId="77777777" w:rsidR="00953C51" w:rsidRPr="00953C51" w:rsidRDefault="00953C51" w:rsidP="002B527D">
      <w:pPr>
        <w:pStyle w:val="PlainText"/>
      </w:pPr>
      <w:r w:rsidRPr="00953C51">
        <w:t>&gt;Au2_blood_(</w:t>
      </w:r>
      <w:proofErr w:type="spellStart"/>
      <w:r w:rsidRPr="00953C51">
        <w:t>catheter_blood_culture</w:t>
      </w:r>
      <w:proofErr w:type="spellEnd"/>
      <w:r w:rsidRPr="00953C51">
        <w:t>)_4/02/2014</w:t>
      </w:r>
    </w:p>
    <w:p w14:paraId="3B50CECF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GTTTTAGCTGTTGTCTCTCTTTTGAGAAATATTAGTGAGTCAGCCTTGTTCAAGAAGAATGGGTATGAACCGTTGGATTCAGATCCTAGTGTCATGAACCAAAACTTTGAGCCTACAACATTGTCCTTTGAAGATATTAAATATGAGGTTACTGGTGS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TATAR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261AB172" w14:textId="77777777" w:rsidR="00953C51" w:rsidRPr="00953C51" w:rsidRDefault="00953C51" w:rsidP="002B527D">
      <w:pPr>
        <w:pStyle w:val="PlainText"/>
      </w:pPr>
      <w:r w:rsidRPr="00953C51">
        <w:t>&gt;Au2_blood_(</w:t>
      </w:r>
      <w:proofErr w:type="spellStart"/>
      <w:r w:rsidRPr="00953C51">
        <w:t>catheter_blood_culture</w:t>
      </w:r>
      <w:proofErr w:type="spellEnd"/>
      <w:r w:rsidRPr="00953C51">
        <w:t>)_27/01/2014</w:t>
      </w:r>
    </w:p>
    <w:p w14:paraId="69161883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GTTTTAGCTGTTGTCTCTCTTTTGAGAAATATTAGTGAGTCAGCCTTGTTCAAGAAGAATGGGTATGAACCGTTGGATTCAGATCCTAGTGTCATGAACCAAAACTTTGAGCCTACAACATTGTCCTTTGAAGATATTAAATATGAGGTTACTGGTGS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TATAR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0FB738FA" w14:textId="77777777" w:rsidR="00953C51" w:rsidRPr="00953C51" w:rsidRDefault="00953C51" w:rsidP="002B527D">
      <w:pPr>
        <w:pStyle w:val="PlainText"/>
      </w:pPr>
      <w:r w:rsidRPr="00953C51">
        <w:t>&gt;Au2_blood_(</w:t>
      </w:r>
      <w:proofErr w:type="spellStart"/>
      <w:r w:rsidRPr="00953C51">
        <w:t>catheter_tip</w:t>
      </w:r>
      <w:proofErr w:type="spellEnd"/>
      <w:r w:rsidRPr="00953C51">
        <w:t>)_27/01/201</w:t>
      </w:r>
    </w:p>
    <w:p w14:paraId="03118B11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GTTTTAGCTGTTGTCTCTCTTTTGAGAAATATTAGTGAGTCAGCCTTGTTCAAGAAGAATGGGTATGAACCGTTGGATTCAGATCCTAGTGTCATGAACCAAAACTTTGAGCCTACAACATTGTCCTTTGAAGATATTAAATATGAGGTTACTGGTGS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TATAR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5310C026" w14:textId="77777777" w:rsidR="00953C51" w:rsidRPr="00953C51" w:rsidRDefault="00953C51" w:rsidP="002B527D">
      <w:pPr>
        <w:pStyle w:val="PlainText"/>
      </w:pPr>
      <w:r w:rsidRPr="00953C51">
        <w:t>&gt;Au2_blood_(</w:t>
      </w:r>
      <w:proofErr w:type="spellStart"/>
      <w:r w:rsidRPr="00953C51">
        <w:t>peripheral_blood_culture</w:t>
      </w:r>
      <w:proofErr w:type="spellEnd"/>
      <w:r w:rsidRPr="00953C51">
        <w:t>)_4/02/2014</w:t>
      </w:r>
    </w:p>
    <w:p w14:paraId="44A85BC1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GTTTTAGCTGTTGTCTCTCTTTTGAGAAATATTAGTGAGTCAGCCTTGTTCAAGAAGAATGGGTATGAACCGTTGGATTCAGATCCTAGTGTCATGAACCAAAACTTTGAGCCTACAACATTGTCCTTTGAAGATATTAAATATGAGGTTACTGGTGS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TATAR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09D4E5D1" w14:textId="77777777" w:rsidR="00953C51" w:rsidRPr="00953C51" w:rsidRDefault="00953C51" w:rsidP="002B527D">
      <w:pPr>
        <w:pStyle w:val="PlainText"/>
      </w:pPr>
      <w:r w:rsidRPr="00953C51">
        <w:t>&gt;Au2_feces_28/01/2014</w:t>
      </w:r>
    </w:p>
    <w:p w14:paraId="47812937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GTTTTAGCTGTTGTCTCTCTTTTGAGAAATATTAGTGAGTCAGCCTTGTTCAAGAAGAATGGGTATGAACCGTTGGATTCAGATCCTAGTGTCATGAACCAAAACTTTGAGCCTACAACATTGTCCTTTGAAGATATTAAATATGAGGTTACTGGTGS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TATAR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4116F5DA" w14:textId="77777777" w:rsidR="00953C51" w:rsidRPr="00953C51" w:rsidRDefault="00953C51" w:rsidP="002B527D">
      <w:pPr>
        <w:pStyle w:val="PlainText"/>
      </w:pPr>
      <w:r w:rsidRPr="00953C51">
        <w:t>&gt;Au2_feces_28/01/2014:IND</w:t>
      </w:r>
      <w:proofErr w:type="gramStart"/>
      <w:r w:rsidRPr="00953C51">
        <w:t>:17:51.9</w:t>
      </w:r>
      <w:proofErr w:type="gramEnd"/>
    </w:p>
    <w:p w14:paraId="28E281FD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ATCAGTGGTATTAAACTACCAGCAGAAGTTGGAAGTCAAGATGATGTTAACAATAGAAAATTGTTGCAAAAAGTGTTTGGTAAATTAATGAACACTGATGATGACGTTATAAAACAACAAACAGCTAAATTACTTGAAAGAACAGAAAGGCAACCTCAAGTGTTCAAGGATATTGATTCTAGATTACCGGAGTTAATACAAAGATTAAACAAACAATTTCCTAATGACATCGGATTATTTTGTGGATGTCTCTTATTGAACCACGTTGMTTGAAAAAATTATCAATTTCCGTGTTGGATAAACARAGATTGACTGAAAAATTCAATAAATTGGATAAATCCATYAAAGATAATTTGAAGGCTAAACAAAAAGAAGAAACCAAAAARACTTTAGATGTGGTTAACAATTGGTTGAATGATAAAGAAAATK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RGTAGCTCAAGTGACGCTTACATCCAAAGCAGTAGCATTGCTATCTCAAGTATCCGATTTGATTACTTCCGGAGAAAAATTAAAACCAAGAGGTGAAGATTACCCATACRTGATAGTGAATGAGACTGGTTTAGATTTGGAAGTTTGGAATGATGCAAAAGAATTCGAAACCAATGGAGTTCCAATTGTTTTACGTGCTGGTAAAGCTTTAGATGAAAGTAAAGTTGAAATTAGAATTCAATTTAAACCAGTCGCCAAGGGGATGTTTAAAGAAATTCAAAGAAATGAATTAGTTATTAGAGTACAACCAAATGAAGCCATTTATTTAAAAATTAATTCCAAAATCCCTGGGATTTCTACTGAAACTTCATTAACTGATTTAGATTTAACTTATGCTACTCGTTATTCTAAAGACTTTTGGATTCCTGAAGCTTATGAAGCATTAATTAGAGATTGCTATTTAGGTAATCATTCTAATTTTGTTAGAGATGATGAATTGGATGTTTCTTGGAAATTATTTACTCCATTATTGAAT</w:t>
      </w:r>
    </w:p>
    <w:p w14:paraId="14A19FEE" w14:textId="77777777" w:rsidR="00953C51" w:rsidRPr="00953C51" w:rsidRDefault="00953C51" w:rsidP="002B527D">
      <w:pPr>
        <w:pStyle w:val="PlainText"/>
      </w:pPr>
      <w:r w:rsidRPr="00953C51">
        <w:t>&gt;Au2_feces_28/01/2014:IND</w:t>
      </w:r>
      <w:proofErr w:type="gramStart"/>
      <w:r w:rsidRPr="00953C51">
        <w:t>:18:19.7</w:t>
      </w:r>
      <w:proofErr w:type="gramEnd"/>
    </w:p>
    <w:p w14:paraId="178118D9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ATCAGTGGTATTAAACTACCAGCAGAAGTTGGAAGTCAAGATGATGTTAACAATAGAAAATTGTTGCAAAAAGTGTTTGGTAAATTAATGAACACTGATGATGACGTTATAAAACAACAAACAGCTAAATTACTTGAAAGAACAGAAAGGCAACCTCAAGTGTTCAAGGATATTGATTCTAGATTACCGGAGTTAATACAAAGATTAAACAAACAATTTCCTAATGACATCGGATTATTTTGTGGATGTCTCTTATTGAACCACGTTGMTTGAAAAAATTATCAATTTCCGTGTTGGATAAACARAGATTGACTGAAAAATTCAATAAATTGGATAAATCCATYAAAGATAATTTGAAGGCTAAACAAAAAGAAGAAACCAAAAARACTTTAGATGTGGTTAACAATTGGTTGAATGATAAAGAAAATK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RGTAGCTCAAGTGACGCTTACATCCAAAGCAGTAGCATTGCTATCTCAAGTATCCGATTTGATTACTTCCGGAGAAAAATTAAAACCAAGAGGTGAAGATTACCCATACRTGATAGTGAATGAGACTGGTTTAGATTTGGAAGTTTGGAATGATGCAAAAGAATTCGAAACCAATGGAGTTCCAATTGTTTTACGTGCTGGTAAAGCTTTAGATGAAAGTAAAGTTGAAATTAGAATTCAATTTAAACCAGTCGCCAAGGGGATGTTTAAAGAAATTCAAAGAAATGAATTAGTTATTAGAGTACAACCAAATGAAGCCATTTATTTAAAAATTAATTCCAAAATCCCTGGGATTTCTACTGAAACTTCATTAACTGATTTAGATTTAACTTATGCTACTCGTTATTCTAAAGACTTTTGGATTCCTGAAGCTTATGAAGCATTAATTAGAGATTGCTATTTAGGTAATCATTCTAATTTTGTTAGAGATGATGAATTGGATGTTTCTTGGAAATTATTTACTCCATTATTGAAT</w:t>
      </w:r>
    </w:p>
    <w:p w14:paraId="4EA2F6D3" w14:textId="77777777" w:rsidR="00953C51" w:rsidRPr="00953C51" w:rsidRDefault="00953C51" w:rsidP="002B527D">
      <w:pPr>
        <w:pStyle w:val="PlainText"/>
      </w:pPr>
      <w:r w:rsidRPr="00953C51">
        <w:t>&gt;Au3_blood_(</w:t>
      </w:r>
      <w:proofErr w:type="spellStart"/>
      <w:r w:rsidRPr="00953C51">
        <w:t>peripheral_blood_culture</w:t>
      </w:r>
      <w:proofErr w:type="spellEnd"/>
      <w:r w:rsidRPr="00953C51">
        <w:t>)_5/04/2015</w:t>
      </w:r>
    </w:p>
    <w:p w14:paraId="5CE3ED1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2F0C8A64" w14:textId="77777777" w:rsidR="00953C51" w:rsidRPr="00953C51" w:rsidRDefault="00953C51" w:rsidP="002B527D">
      <w:pPr>
        <w:pStyle w:val="PlainText"/>
      </w:pPr>
      <w:r w:rsidRPr="00953C51">
        <w:t>&gt;Au3_urine_(</w:t>
      </w:r>
      <w:proofErr w:type="spellStart"/>
      <w:r w:rsidRPr="00953C51">
        <w:t>midstream_urine</w:t>
      </w:r>
      <w:proofErr w:type="spellEnd"/>
      <w:r w:rsidRPr="00953C51">
        <w:t>)_5/04/2015</w:t>
      </w:r>
    </w:p>
    <w:p w14:paraId="0F25E6C9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3C13794C" w14:textId="77777777" w:rsidR="00953C51" w:rsidRPr="00953C51" w:rsidRDefault="00953C51" w:rsidP="002B527D">
      <w:pPr>
        <w:pStyle w:val="PlainText"/>
      </w:pPr>
      <w:r w:rsidRPr="00953C51">
        <w:t>&gt;Au4_blood_(</w:t>
      </w:r>
      <w:proofErr w:type="spellStart"/>
      <w:r w:rsidRPr="00953C51">
        <w:t>catheter_blood_culture</w:t>
      </w:r>
      <w:proofErr w:type="spellEnd"/>
      <w:r w:rsidRPr="00953C51">
        <w:t>)_31/05/2014</w:t>
      </w:r>
    </w:p>
    <w:p w14:paraId="52212F00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G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5E14FD66" w14:textId="77777777" w:rsidR="00953C51" w:rsidRPr="00953C51" w:rsidRDefault="00953C51" w:rsidP="002B527D">
      <w:pPr>
        <w:pStyle w:val="PlainText"/>
      </w:pPr>
      <w:r w:rsidRPr="00953C51">
        <w:t>&gt;Au4_tracheal_aspirate_4/06/2014</w:t>
      </w:r>
    </w:p>
    <w:p w14:paraId="664A0932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G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W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TTATTTAAAAATTAATTCCAAAATCCCTGGAATTTCTACTGAAACTTCATTAACTGATTTAGATTTAACTTATGCTACTCGTTATTCTAAAGACTTTTGGATTCCTGAAGCTTATGAAGCATTAATTAGAGATTGCTATTTAGGTAATCATTCTAATTTTGTTAGAGATGATGAATTGGATGTTTCTTGGAAATTATTTACTCCATTATTGAAT</w:t>
      </w:r>
    </w:p>
    <w:p w14:paraId="414FA685" w14:textId="77777777" w:rsidR="00953C51" w:rsidRPr="00953C51" w:rsidRDefault="00953C51" w:rsidP="002B527D">
      <w:pPr>
        <w:pStyle w:val="PlainText"/>
      </w:pPr>
      <w:r w:rsidRPr="00953C51">
        <w:t>&gt;Au19</w:t>
      </w:r>
    </w:p>
    <w:p w14:paraId="27B4109D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41EE17C6" w14:textId="77777777" w:rsidR="00953C51" w:rsidRPr="00953C51" w:rsidRDefault="00953C51" w:rsidP="002B527D">
      <w:pPr>
        <w:pStyle w:val="PlainText"/>
      </w:pPr>
      <w:r w:rsidRPr="00953C51">
        <w:t>&gt;Au90</w:t>
      </w:r>
    </w:p>
    <w:p w14:paraId="6612DE5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7CE9BB60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cfr2.9vag</w:t>
      </w:r>
      <w:proofErr w:type="gramEnd"/>
    </w:p>
    <w:p w14:paraId="2DC63C0D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28FA8109" w14:textId="77777777" w:rsidR="00953C51" w:rsidRPr="00953C51" w:rsidRDefault="00953C51" w:rsidP="002B527D">
      <w:pPr>
        <w:pStyle w:val="PlainText"/>
      </w:pPr>
      <w:r w:rsidRPr="00953C51">
        <w:t>&gt;CH3</w:t>
      </w:r>
    </w:p>
    <w:p w14:paraId="2D350698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R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WGTTGGCCAATAGCAGTTTACATGTCAAAATCCCGACACCCAAAGCCTCAATTATTAGTAGAGGTGATTTCTAGACAGGTAGCTCAAGTGACGCTTACATCCAAAGCAGTAGCATTGCTATCTCAAGTATCCGATTTGATTACTTCCA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664AC444" w14:textId="77777777" w:rsidR="00953C51" w:rsidRPr="00953C51" w:rsidRDefault="00953C51" w:rsidP="002B527D">
      <w:pPr>
        <w:pStyle w:val="PlainText"/>
      </w:pPr>
      <w:r w:rsidRPr="00953C51">
        <w:t>&gt;CH35</w:t>
      </w:r>
    </w:p>
    <w:p w14:paraId="5D5856B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K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2104A266" w14:textId="77777777" w:rsidR="00953C51" w:rsidRPr="00953C51" w:rsidRDefault="00953C51" w:rsidP="002B527D">
      <w:pPr>
        <w:pStyle w:val="PlainText"/>
      </w:pPr>
      <w:r w:rsidRPr="00953C51">
        <w:t>&gt;CLB42</w:t>
      </w:r>
    </w:p>
    <w:p w14:paraId="49D6E1B2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G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539D3DCF" w14:textId="77777777" w:rsidR="00953C51" w:rsidRPr="00953C51" w:rsidRDefault="00953C51" w:rsidP="002B527D">
      <w:pPr>
        <w:pStyle w:val="PlainText"/>
      </w:pPr>
      <w:r w:rsidRPr="00953C51">
        <w:t>&gt;CLB44</w:t>
      </w:r>
    </w:p>
    <w:p w14:paraId="5259075D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A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GG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3C7C5A78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cpr2.2fec</w:t>
      </w:r>
      <w:proofErr w:type="gramEnd"/>
    </w:p>
    <w:p w14:paraId="09A785B7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7AC161F8" w14:textId="77777777" w:rsidR="00953C51" w:rsidRPr="00953C51" w:rsidRDefault="00953C51" w:rsidP="002B527D">
      <w:pPr>
        <w:pStyle w:val="PlainText"/>
      </w:pPr>
      <w:r w:rsidRPr="00953C51">
        <w:t>&gt;Di5_feces_21/1/14</w:t>
      </w:r>
    </w:p>
    <w:p w14:paraId="67D8528A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70E36440" w14:textId="77777777" w:rsidR="00953C51" w:rsidRPr="00953C51" w:rsidRDefault="00953C51" w:rsidP="002B527D">
      <w:pPr>
        <w:pStyle w:val="PlainText"/>
      </w:pPr>
      <w:r w:rsidRPr="00953C51">
        <w:t>&gt;Di5_groin_21/1/15</w:t>
      </w:r>
    </w:p>
    <w:p w14:paraId="5E89EF92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6CB8ABD9" w14:textId="77777777" w:rsidR="00953C51" w:rsidRPr="00953C51" w:rsidRDefault="00953C51" w:rsidP="002B527D">
      <w:pPr>
        <w:pStyle w:val="PlainText"/>
      </w:pPr>
      <w:r w:rsidRPr="00953C51">
        <w:t>&gt;Dm1_oral_6/12/13</w:t>
      </w:r>
    </w:p>
    <w:p w14:paraId="03A58EAF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015F83F4" w14:textId="77777777" w:rsidR="00953C51" w:rsidRPr="00953C51" w:rsidRDefault="00953C51" w:rsidP="002B527D">
      <w:pPr>
        <w:pStyle w:val="PlainText"/>
      </w:pPr>
      <w:r w:rsidRPr="00953C51">
        <w:t>&gt;Dm2_oral_4/1/14</w:t>
      </w:r>
    </w:p>
    <w:p w14:paraId="4855D9D8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209301C6" w14:textId="77777777" w:rsidR="00953C51" w:rsidRPr="00953C51" w:rsidRDefault="00953C51" w:rsidP="002B527D">
      <w:pPr>
        <w:pStyle w:val="PlainText"/>
      </w:pPr>
      <w:r w:rsidRPr="00953C51">
        <w:t>&gt;Dm3_oral_10/1/14</w:t>
      </w:r>
    </w:p>
    <w:p w14:paraId="42B7C0C0" w14:textId="77777777" w:rsidR="00953C51" w:rsidRPr="00953C51" w:rsidRDefault="00953C51" w:rsidP="002B527D">
      <w:pPr>
        <w:pStyle w:val="PlainText"/>
      </w:pPr>
      <w:r w:rsidRPr="00953C51">
        <w:t>AATTATTGAAA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M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YACCCAAAGCCTCAATTATTAGTAGAGGTGATTTCTAGACAGGTAGCT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E6A6BF4" w14:textId="77777777" w:rsidR="00953C51" w:rsidRPr="00953C51" w:rsidRDefault="00953C51" w:rsidP="002B527D">
      <w:pPr>
        <w:pStyle w:val="PlainText"/>
      </w:pPr>
      <w:r w:rsidRPr="00953C51">
        <w:t>&gt;Dm4_oral_28/1/14</w:t>
      </w:r>
    </w:p>
    <w:p w14:paraId="73BC4030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S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R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WGTTGGCCAATAGCAGTTTACATGTCAAAATCCCGACACCCAAAGCCTCAATTATTAGTAGAGGTGATTTCTAGACAGGTAGCTCAAGTGACGCTTACATCCAAAGCAGTAGCATTGCTATCTCAAGTATCCGATTTGATTACTTCCA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17F75565" w14:textId="77777777" w:rsidR="00953C51" w:rsidRPr="00953C51" w:rsidRDefault="00953C51" w:rsidP="002B527D">
      <w:pPr>
        <w:pStyle w:val="PlainText"/>
      </w:pPr>
      <w:r w:rsidRPr="00953C51">
        <w:t>&gt;Dm5_oral_16/1/14</w:t>
      </w:r>
    </w:p>
    <w:p w14:paraId="0693C329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6DB2A999" w14:textId="77777777" w:rsidR="00953C51" w:rsidRPr="00953C51" w:rsidRDefault="00953C51" w:rsidP="002B527D">
      <w:pPr>
        <w:pStyle w:val="PlainText"/>
      </w:pPr>
      <w:r w:rsidRPr="00953C51">
        <w:t>&gt;Dm7_oral_19/3/14</w:t>
      </w:r>
    </w:p>
    <w:p w14:paraId="7A214B23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YGCTGGTGTAAACGATGCTCAACAGGCTGCTGCTGCYGGTGGCGATGATTCGACATCTATGAAACATGCAGCTTCTGTGTCTGATTTGACCTTTGTTGTTGATTATTCATAAAAGCGAAATCCCAGGATACACTCTCCCCGATAATCCAAAGTTCACCCTTGGTAATTTGTTTGTAATAATTGGAGTCTTGTTGGTTTGTR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KATAGTGAATGAGACTGGTTTAGATTTGGAAGTTTGGAATGATGCAAAT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6A4C87F5" w14:textId="77777777" w:rsidR="00953C51" w:rsidRPr="00953C51" w:rsidRDefault="00953C51" w:rsidP="002B527D">
      <w:pPr>
        <w:pStyle w:val="PlainText"/>
      </w:pPr>
      <w:r w:rsidRPr="00953C51">
        <w:t>&gt;Dm8_oral_17/10/14</w:t>
      </w:r>
    </w:p>
    <w:p w14:paraId="1508A0CB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TGAAATTCCAGGATACACTCTCCCCGATAATCCAAAGTTCACCCTTGGTAATTTGTTTGTAATAATTGGGGTCTTGTTGGTTTGTRTTTTAGCTGTTGTCTCTCTTTTGAGAAATATTAGTGAGTCAGCCTTGTTCAAGAAGAATGGGTATGAACCGTTGGATTCAGATCCTAGTGTCATGAACCAAAACTTT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YGCCAAGGGGATGTTTAAAGAAATTCAAAGAAATGAATTAGTTATTAGAGTACAACCAAATGAAGCCATTTATTTAAAAATTAATTCMAAAATCCCTGGRATTTCTACTGAAACTTCATTAACTGATTTAGATTTAACTTATGCTACTCGTTATTCTAAAGAYTTTTGGATTCCTGAAGCTTATGAAGCATTAATTAGAGATTGTTATTTAGGTAATCATTCTAATTTTGTTAGAGATGATGAATTGGATGTTTCTTGGAAATTATTTACTCCATTATTGAAT</w:t>
      </w:r>
    </w:p>
    <w:p w14:paraId="070D369C" w14:textId="77777777" w:rsidR="00953C51" w:rsidRPr="00953C51" w:rsidRDefault="00953C51" w:rsidP="002B527D">
      <w:pPr>
        <w:pStyle w:val="PlainText"/>
      </w:pPr>
      <w:r w:rsidRPr="00953C51">
        <w:t>&gt;Dm9_oral_28/10/14</w:t>
      </w:r>
    </w:p>
    <w:p w14:paraId="20F4AE41" w14:textId="77777777" w:rsidR="00953C51" w:rsidRPr="00953C51" w:rsidRDefault="00953C51" w:rsidP="002B527D">
      <w:pPr>
        <w:pStyle w:val="PlainText"/>
      </w:pPr>
      <w:r w:rsidRPr="00953C51">
        <w:t>AATTATTGAAG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TGAAATTCCAGGATACACTCTCCCCGATAATCCAAAGTTCACCCTTGGTAATTTGTTTGTAATAATTGGGGTCTTGTTGGTTTGTRTTTTAGCTGTTGTCTCTCTTTTGAGAAATATTAGTGAGTCAGCCTTGTTCAAGAAGAATGGGTATGAACCGTTGGATTCAGATCCTAGTGTCATGAACCAAAACTTT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YGCCAAGGGGATGTTTAAAGAAATTCAAAGAAATGAATTAGTTATTAGAGTACAACCAAATGAAGCCATTTATTTAAAAATTAATTCMAAAATCCCTGGRATTTCTACTGAAACTTCATTAACTGATTTAGATTTAACTTATGCTACTCGTTATTCTAAAGAYTTTTGGATTCCTGAAGCTTATGAAGCATTAATTAGAGATTGTTATTTAGGTAATCATTCTAATTTTGTTAGAGATGATGAATTGGATGTTTCTTGGAAATTATTTACTCCATTATTGAAT</w:t>
      </w:r>
    </w:p>
    <w:p w14:paraId="65CDB433" w14:textId="77777777" w:rsidR="00953C51" w:rsidRPr="00953C51" w:rsidRDefault="00953C51" w:rsidP="002B527D">
      <w:pPr>
        <w:pStyle w:val="PlainText"/>
      </w:pPr>
      <w:r w:rsidRPr="00953C51">
        <w:t>&gt;FJ9_S8:</w:t>
      </w:r>
      <w:bookmarkStart w:id="0" w:name="_GoBack"/>
      <w:r w:rsidRPr="00953C51">
        <w:t>IND</w:t>
      </w:r>
      <w:bookmarkEnd w:id="0"/>
      <w:proofErr w:type="gramStart"/>
      <w:r w:rsidRPr="00953C51">
        <w:t>:29:5.9</w:t>
      </w:r>
      <w:proofErr w:type="gramEnd"/>
    </w:p>
    <w:p w14:paraId="1F86F866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7F41BCD" w14:textId="77777777" w:rsidR="00953C51" w:rsidRPr="00953C51" w:rsidRDefault="00953C51" w:rsidP="002B527D">
      <w:pPr>
        <w:pStyle w:val="PlainText"/>
      </w:pPr>
      <w:r w:rsidRPr="00953C51">
        <w:t>&gt;FJ9:IND</w:t>
      </w:r>
      <w:proofErr w:type="gramStart"/>
      <w:r w:rsidRPr="00953C51">
        <w:t>:15:4.0</w:t>
      </w:r>
      <w:proofErr w:type="gramEnd"/>
    </w:p>
    <w:p w14:paraId="0ADB4A89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9C7330D" w14:textId="77777777" w:rsidR="00953C51" w:rsidRPr="00953C51" w:rsidRDefault="00953C51" w:rsidP="002B527D">
      <w:pPr>
        <w:pStyle w:val="PlainText"/>
      </w:pPr>
      <w:r w:rsidRPr="00953C51">
        <w:t>&gt;FJ9:IND</w:t>
      </w:r>
      <w:proofErr w:type="gramStart"/>
      <w:r w:rsidRPr="00953C51">
        <w:t>:16:5.5</w:t>
      </w:r>
      <w:proofErr w:type="gramEnd"/>
    </w:p>
    <w:p w14:paraId="09FE45E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7ACD6485" w14:textId="77777777" w:rsidR="00953C51" w:rsidRPr="00953C51" w:rsidRDefault="00953C51" w:rsidP="002B527D">
      <w:pPr>
        <w:pStyle w:val="PlainText"/>
      </w:pPr>
      <w:r w:rsidRPr="00953C51">
        <w:t>&gt;FJ9:IND</w:t>
      </w:r>
      <w:proofErr w:type="gramStart"/>
      <w:r w:rsidRPr="00953C51">
        <w:t>:27:8.4</w:t>
      </w:r>
      <w:proofErr w:type="gramEnd"/>
    </w:p>
    <w:p w14:paraId="349630D6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00DC5897" w14:textId="77777777" w:rsidR="00953C51" w:rsidRPr="00953C51" w:rsidRDefault="00953C51" w:rsidP="002B527D">
      <w:pPr>
        <w:pStyle w:val="PlainText"/>
      </w:pPr>
      <w:r w:rsidRPr="00953C51">
        <w:t>&gt;FJ9:IND</w:t>
      </w:r>
      <w:proofErr w:type="gramStart"/>
      <w:r w:rsidRPr="00953C51">
        <w:t>:54:12.6</w:t>
      </w:r>
      <w:proofErr w:type="gramEnd"/>
    </w:p>
    <w:p w14:paraId="203F39FA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49FEA3D" w14:textId="77777777" w:rsidR="00953C51" w:rsidRPr="00953C51" w:rsidRDefault="00953C51" w:rsidP="002B527D">
      <w:pPr>
        <w:pStyle w:val="PlainText"/>
      </w:pPr>
      <w:r w:rsidRPr="00953C51">
        <w:t>&gt;FJ9:IND</w:t>
      </w:r>
      <w:proofErr w:type="gramStart"/>
      <w:r w:rsidRPr="00953C51">
        <w:t>:61:4.2</w:t>
      </w:r>
      <w:proofErr w:type="gramEnd"/>
    </w:p>
    <w:p w14:paraId="75E9F0E6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2ACB9BBC" w14:textId="77777777" w:rsidR="00953C51" w:rsidRPr="00953C51" w:rsidRDefault="00953C51" w:rsidP="002B527D">
      <w:pPr>
        <w:pStyle w:val="PlainText"/>
      </w:pPr>
      <w:r w:rsidRPr="00953C51">
        <w:t>&gt;FJ9</w:t>
      </w:r>
      <w:proofErr w:type="gramStart"/>
      <w:r w:rsidRPr="00953C51">
        <w:t>:SC</w:t>
      </w:r>
      <w:proofErr w:type="gramEnd"/>
    </w:p>
    <w:p w14:paraId="60223404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B326A8D" w14:textId="77777777" w:rsidR="00953C51" w:rsidRPr="00953C51" w:rsidRDefault="00953C51" w:rsidP="002B527D">
      <w:pPr>
        <w:pStyle w:val="PlainText"/>
      </w:pPr>
      <w:r w:rsidRPr="00953C51">
        <w:t>&gt;Fj12:IND</w:t>
      </w:r>
      <w:proofErr w:type="gramStart"/>
      <w:r w:rsidRPr="00953C51">
        <w:t>:8:6.7</w:t>
      </w:r>
      <w:proofErr w:type="gramEnd"/>
    </w:p>
    <w:p w14:paraId="782E68AE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TGAAATTCCAGGATACACTCTCCCCGATAATCCAAAGTTCACCCTTGGTAATTTGTTTGTAATAATTGGGGTCTTGTTGGTTTGTATTTTAGCTGTTGTCTCTCTTTTGAGAAATATTAGTGAGTCAGCCTTGTTCAAGAAGAATGGGTATGAACCGTTGGATTCAGATCCTAGTGTCATGAACCAAAACTTTGAGCCTACAACATTGTCCTTTGAAGATATTAAATATGAGGTTACTGGTGGTCGACAAATTTTAAATGGAGTCTTTGGGTTTGTAAAACCAAGAGAATGTTTGGCTATAATGGGAGGTTCAGGTGCTGGTAAAACTACATTGTTGGATTTTAAACCTTTGGACCAATTGGCTAAAACTTTGRCYACTGTTCCTGAATTGAATGAAATTATTGGK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2772C3AA" w14:textId="77777777" w:rsidR="00953C51" w:rsidRPr="00953C51" w:rsidRDefault="00953C51" w:rsidP="002B527D">
      <w:pPr>
        <w:pStyle w:val="PlainText"/>
      </w:pPr>
      <w:r w:rsidRPr="00953C51">
        <w:t>&gt;Fj12:IND</w:t>
      </w:r>
      <w:proofErr w:type="gramStart"/>
      <w:r w:rsidRPr="00953C51">
        <w:t>:24:10.3</w:t>
      </w:r>
      <w:proofErr w:type="gramEnd"/>
    </w:p>
    <w:p w14:paraId="78C90C53" w14:textId="77777777" w:rsidR="00953C51" w:rsidRPr="00953C51" w:rsidRDefault="00953C51" w:rsidP="002B527D">
      <w:pPr>
        <w:pStyle w:val="PlainText"/>
      </w:pPr>
      <w:r w:rsidRPr="00953C51">
        <w:t>AATTATTGAARTGGAATGATATTCCATTGGCTCCACCAGACAAGATTTTGGGTATTTCTGAAGCTTATAACAAYGATTCTAACCCTCAAAAAG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TGAAATTCCAGGATACACTCTCCCCGATAATCCAAAGTTCACCCTTGGTAATTTGTTTGTAATAATTGGGGTCTTGTTGGTTTGTRTTTTAGCTGTTGTCTCTCTTTTGAGAAATATTAGTGAGTCAGCCTTGTTCAAGAAGAATGGGTATGAACCGTTGGATTCAGATCCTAGTGTCATGAACCAAAACTTT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YGCCAAGGGGATGTTTAAAGAAATTCAAAGAAATGAATTAGTTATTAGAGTACAACCAAATGAAGCCATTTATTTAAAAATTAATTCMAAAATCCCTGGRATTTCTACTGAAACTTCATTAACTGATTTAGATTTAACTTATGCTACTCGTTATTCTAAAGAYTTTTGGATTCCTGAAGCTTATGAAGCATTAATTAGAGATTGTTATTTAGGTAATCATTCTAATTTTGTTAGAGATGATGAATTGGATGTTTCTTGGAAATTATTTACTCCATTATTGAAT</w:t>
      </w:r>
    </w:p>
    <w:p w14:paraId="53EAB580" w14:textId="77777777" w:rsidR="00953C51" w:rsidRPr="00953C51" w:rsidRDefault="00953C51" w:rsidP="002B527D">
      <w:pPr>
        <w:pStyle w:val="PlainText"/>
      </w:pPr>
      <w:r w:rsidRPr="00953C51">
        <w:t>&gt;Fj12:IND</w:t>
      </w:r>
      <w:proofErr w:type="gramStart"/>
      <w:r w:rsidRPr="00953C51">
        <w:t>:49:6.0</w:t>
      </w:r>
      <w:proofErr w:type="gramEnd"/>
    </w:p>
    <w:p w14:paraId="6E41D852" w14:textId="77777777" w:rsidR="00953C51" w:rsidRPr="00953C51" w:rsidRDefault="00953C51" w:rsidP="002B527D">
      <w:pPr>
        <w:pStyle w:val="PlainText"/>
      </w:pPr>
      <w:r w:rsidRPr="00953C51">
        <w:t>AATTATTGAARTGGAATGATATTCCATTGGCTCCACCAGACAAGATTTTGGGTATTTCTGAAGCTTATAACAAYGATTCTAACCCTCAAAAAG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TGAAATTCCAGGATACACTCTCCCCGATAATCCAAAGTTCACCCTTGGTAATTTGTTTGTAATAATTGGGGTCTTGTTGGTTTGTRTTTTAGCTGTTGTCTCTCTTTTGAGAAATATTAGTGAGTCAGCCTTGTTCAAGAAGAATGGGTATGAACCGTTGGATTCAGATCCTAGTGTCATGAACCAAAACTTT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YGCCAAGGGGATGTTTAAAGAAATTCAAAGAAATGAATTAGTTATTAGAGTACAACCAAATGAAGCCATTTATTTAAAAATTAATTCMAAAATCCCTGGRATTTCTACTGAAACTTCATTAACTGATTTAGATTTAACTTATGCTACTCGTTATTCTAAAGAYTTTTGGATTCCTGAAGCTTATGAAGCATTAATTAGAGATTGTTATTTAGGTAATCATTCTAATTTTGTTAGAGATGATGAATTGGATGTTTCTTGGAAATTATTTACTCCATTATTGAAT</w:t>
      </w:r>
    </w:p>
    <w:p w14:paraId="6F14C669" w14:textId="77777777" w:rsidR="00953C51" w:rsidRPr="00953C51" w:rsidRDefault="00953C51" w:rsidP="002B527D">
      <w:pPr>
        <w:pStyle w:val="PlainText"/>
      </w:pPr>
      <w:r w:rsidRPr="00953C51">
        <w:t>&gt;FJ12</w:t>
      </w:r>
      <w:proofErr w:type="gramStart"/>
      <w:r w:rsidRPr="00953C51">
        <w:t>:SC</w:t>
      </w:r>
      <w:proofErr w:type="gramEnd"/>
    </w:p>
    <w:p w14:paraId="0B0C9778" w14:textId="77777777" w:rsidR="00953C51" w:rsidRPr="00953C51" w:rsidRDefault="00953C51" w:rsidP="002B527D">
      <w:pPr>
        <w:pStyle w:val="PlainText"/>
      </w:pPr>
      <w:r w:rsidRPr="00953C51">
        <w:t>AATTATTGAAG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TGAAATTCCAGGATACACTCTCCCCGATAATCCAAAGTTCACCCTTGGTAATTTGTTTGTAATAATTGGGGTCTTGTTGGTTTGTRTTTTAGCTGTTGTCTCTCTTTTGAGAAATATTAGTGAGTCAGCCTTGTTCAAGAAGAATGGGTATGAACCGTTGGATTCAGATCCTAGTGTCATGAACCAAAACTTT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YGCCAAGGGGATGTTTAAAGAAATTCAAAGAAATGAATTAGTTATTAGAGTACAACCAAATGAAGCCATTTATTTAAAAATTAATTCMAAAATCCCTGGRATTTCTACTGAAACTTCATTAACTGATTTAGATTTAACTTATGCTACTCGTTATTCTAAAGAYTTTTGGATTCCTGAAGCTTATGAAGCATTAATTAGAGATTGTTATTTAGGTAATCATTCTAATTTTGTTAGAGATGATGAATTGGATGTTTCTTGGAAATTATTTACTCCATTATTGAAT</w:t>
      </w:r>
    </w:p>
    <w:p w14:paraId="7D1B8AAA" w14:textId="77777777" w:rsidR="00953C51" w:rsidRPr="00953C51" w:rsidRDefault="00953C51" w:rsidP="002B527D">
      <w:pPr>
        <w:pStyle w:val="PlainText"/>
      </w:pPr>
      <w:r w:rsidRPr="00953C51">
        <w:t>&gt;FJ26</w:t>
      </w:r>
    </w:p>
    <w:p w14:paraId="24A3A52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5048E48" w14:textId="77777777" w:rsidR="00953C51" w:rsidRPr="00953C51" w:rsidRDefault="00953C51" w:rsidP="002B527D">
      <w:pPr>
        <w:pStyle w:val="PlainText"/>
      </w:pPr>
      <w:r w:rsidRPr="00953C51">
        <w:t>&gt;</w:t>
      </w:r>
      <w:proofErr w:type="spellStart"/>
      <w:proofErr w:type="gramStart"/>
      <w:r w:rsidRPr="00953C51">
        <w:t>gaymc</w:t>
      </w:r>
      <w:proofErr w:type="gramEnd"/>
      <w:r w:rsidRPr="00953C51">
        <w:t>_c</w:t>
      </w:r>
      <w:proofErr w:type="spellEnd"/>
    </w:p>
    <w:p w14:paraId="0AD33F52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S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6530D420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gaymc</w:t>
      </w:r>
      <w:proofErr w:type="gramEnd"/>
      <w:r w:rsidRPr="00953C51">
        <w:t>_c:IND:51:110.6</w:t>
      </w:r>
    </w:p>
    <w:p w14:paraId="1D46B754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C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S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CF3D3FA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gaymc</w:t>
      </w:r>
      <w:proofErr w:type="gramEnd"/>
      <w:r w:rsidRPr="00953C51">
        <w:t>_c:IND:78:41.1</w:t>
      </w:r>
    </w:p>
    <w:p w14:paraId="7117FC14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C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S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402E7870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gaymc</w:t>
      </w:r>
      <w:proofErr w:type="gramEnd"/>
      <w:r w:rsidRPr="00953C51">
        <w:t>_c:IND:92:6.7</w:t>
      </w:r>
    </w:p>
    <w:p w14:paraId="51CF2D30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S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40575BD" w14:textId="77777777" w:rsidR="00953C51" w:rsidRPr="00953C51" w:rsidRDefault="00953C51" w:rsidP="002B527D">
      <w:pPr>
        <w:pStyle w:val="PlainText"/>
      </w:pPr>
      <w:r w:rsidRPr="00953C51">
        <w:t>&gt;HMHc1</w:t>
      </w:r>
    </w:p>
    <w:p w14:paraId="30828B55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A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1B281426" w14:textId="77777777" w:rsidR="00953C51" w:rsidRPr="00953C51" w:rsidRDefault="00953C51" w:rsidP="002B527D">
      <w:pPr>
        <w:pStyle w:val="PlainText"/>
      </w:pPr>
      <w:r w:rsidRPr="00953C51">
        <w:t>&gt;HMHc2</w:t>
      </w:r>
    </w:p>
    <w:p w14:paraId="6B99A83B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YGGTGGCGATGATTCGACATCTATGAAACATGCAGCTTCTGTGTCTGATTTGACCTTTGTTGTTGATTATTCATG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T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00D7C2A5" w14:textId="77777777" w:rsidR="00953C51" w:rsidRPr="00953C51" w:rsidRDefault="00953C51" w:rsidP="002B527D">
      <w:pPr>
        <w:pStyle w:val="PlainText"/>
      </w:pPr>
      <w:r w:rsidRPr="00953C51">
        <w:t>&gt;HMHc4</w:t>
      </w:r>
    </w:p>
    <w:p w14:paraId="7052D3EF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499672B" w14:textId="77777777" w:rsidR="00953C51" w:rsidRPr="00953C51" w:rsidRDefault="00953C51" w:rsidP="002B527D">
      <w:pPr>
        <w:pStyle w:val="PlainText"/>
      </w:pPr>
      <w:r w:rsidRPr="00953C51">
        <w:t>&gt;HMHc5</w:t>
      </w:r>
    </w:p>
    <w:p w14:paraId="7C17BED9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YGGTGGCGATGATTCGACATCTATGAAACATGCAGCTTCTGTGTCTGATTTGACCTTTGTTGTTGATTATTCATAAAAGCGAAATCCCAGGATACACTCTCCCCGATAATCCAAAGTTCACCCTTGGTAATTTGTTTGTAATAATTGGAGTCTTGTTGGTTTGTR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KATAGTGAATGAGACTGGTTTAGATTTGGAAGTTTGGAATGATGCAAAT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3601900E" w14:textId="77777777" w:rsidR="00953C51" w:rsidRPr="00953C51" w:rsidRDefault="00953C51" w:rsidP="002B527D">
      <w:pPr>
        <w:pStyle w:val="PlainText"/>
      </w:pPr>
      <w:r w:rsidRPr="00953C51">
        <w:t>&gt;HMHc6</w:t>
      </w:r>
    </w:p>
    <w:p w14:paraId="7500416C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A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KTATCCGATTTGATTACTTCCRGAGAAAAATTAAAACCAAGAGGTGAAGATTACCCATACGTKATAGTGAATGAGACTGGTTTAGATTTGGAAGTTTGGAATGATGCAAAWGAATYCGAAACCAATGGAGTTCCAATTGTTTTACGTGCTGGTAAAGCTTTAGATGAAAGTAAAGTTGAAATTAGAATTCAATTTAAACCAGTCGCY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25DAD25C" w14:textId="77777777" w:rsidR="00953C51" w:rsidRPr="00953C51" w:rsidRDefault="00953C51" w:rsidP="002B527D">
      <w:pPr>
        <w:pStyle w:val="PlainText"/>
      </w:pPr>
      <w:r w:rsidRPr="00953C51">
        <w:t>&gt;HMHc9</w:t>
      </w:r>
    </w:p>
    <w:p w14:paraId="56C4CC4B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56DE2DEA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6ch</w:t>
      </w:r>
      <w:proofErr w:type="gramEnd"/>
    </w:p>
    <w:p w14:paraId="24944D97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68715CB0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11an</w:t>
      </w:r>
      <w:proofErr w:type="gramEnd"/>
    </w:p>
    <w:p w14:paraId="5FFDCD0A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26AFD133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11vw</w:t>
      </w:r>
      <w:proofErr w:type="gramEnd"/>
    </w:p>
    <w:p w14:paraId="41F95FD4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6DE1ABD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12bt</w:t>
      </w:r>
      <w:proofErr w:type="gramEnd"/>
    </w:p>
    <w:p w14:paraId="61B48C84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GGAGAAAAATTAAAACCAAGAGGTGAAGATTACCCATACGTKATAGTGAATGAGACTGGTTTAGATTTGGAAGTTTGGAATGATGCAAAWGAATYCGAAACCAATGGAGTTCCAATTGTTTTACGTGCTGGTAAAGCTTTAGATGAAAGTAAAGTTGAAATTAGAATTCAATTTAAACCAGTCGCCAAGGGGATGTTTAAAK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667F8535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13vu</w:t>
      </w:r>
      <w:proofErr w:type="gramEnd"/>
    </w:p>
    <w:p w14:paraId="4526399D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667D236F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13vw</w:t>
      </w:r>
      <w:proofErr w:type="gramEnd"/>
    </w:p>
    <w:p w14:paraId="69C54CA3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K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5119F7F5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25bt</w:t>
      </w:r>
      <w:proofErr w:type="gramEnd"/>
    </w:p>
    <w:p w14:paraId="6C4A5DAC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YGCTGGTGTAAACGATGCTCAACAGGCTGCTGCTGCYGGTGGCGATGATTCGACATCTATGAAACATGCAGCTTCTGTGTCTGATTTGACCTTTGTTGTTGATTATTCATAAAAGCGAAATCCCAGGATACACTCTCCCCGATAATCCAAAGTTCACCCTTGGTAATTTGTTTGTAATAATTGGAGTCTTGTTGGTTTGTG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7BF8905C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25st</w:t>
      </w:r>
      <w:proofErr w:type="gramEnd"/>
    </w:p>
    <w:p w14:paraId="09C70373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KGCTAAACATAGAGAACCAAATTTGGAAATTATTCGTGAGGTTGTTGATTCCAAACATATTGTTTTTGATGTGTTGGCACAATTCTTAATCAATCCAGACCCATGGGTTGCCATTGCTGCCGCTGAAGTTTATGTCAGACGTTCATACCGTGCTTATGATTTGGGTAMAATTGAATATCATGTTAATGACAGACTTCCTATTGTTGAATGGAAATTCAAGTTGGCTAATATGGGAGCYGCTGGTGTAAACGATGCTCAACAGGCTGCTGCTGCYGGTGGCGATGATTCGACATCTATGAAACATGCAGCTTCTGTGTCTGATTTGACCTTTGTTGTTGATTATTCATAAAAGCGAAATCCCAGGATACACTCTCCCCGATAATCCAAAGTTCACCCTTGGTAATTTGTTTGTAATAATTGGAGTCTTGTTGGTTTGTG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32DC0727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31an</w:t>
      </w:r>
      <w:proofErr w:type="gramEnd"/>
    </w:p>
    <w:p w14:paraId="3E0B3BBC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4FFF6999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36bt</w:t>
      </w:r>
      <w:proofErr w:type="gramEnd"/>
    </w:p>
    <w:p w14:paraId="1482E54E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K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RGTAGCATTGCTATCTCAAGTATCCGATTTGATTACTTCCGG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7CA3A930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36vu</w:t>
      </w:r>
      <w:proofErr w:type="gramEnd"/>
    </w:p>
    <w:p w14:paraId="2D9E9E0F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RGTAGCATTGCTATCTCAAGTATCCGATTTGATTACTTCCGG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39227699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38an</w:t>
      </w:r>
      <w:proofErr w:type="gramEnd"/>
    </w:p>
    <w:p w14:paraId="7A2C9A8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C3224A9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38bt</w:t>
      </w:r>
      <w:proofErr w:type="gramEnd"/>
    </w:p>
    <w:p w14:paraId="4AB53099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2416492E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41bt</w:t>
      </w:r>
      <w:proofErr w:type="gramEnd"/>
    </w:p>
    <w:p w14:paraId="06023D43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AACGGATCTTAATGCTGAGGTACATATTGAGCATTATATAAATATATTCAATTATGCACGATCATCTTGGGAGCCATTGGTTGAAAGTTGGCCAATAGCAGTTTACATGTCAAAATCCCGACACCCAAAGCCTCAATTATTAGTAGAGGTGATTTCTAGACAGGTAGCTCAAGTGACGCTTACATCCAAAGCAGTAGCATTGCTATCTCAAGTATCCGATTTGATTACTTCCGGAGAAAAATTAAAACCAAGAGGTGAAGATTACCCATACA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1EF4D4C3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41vu</w:t>
      </w:r>
      <w:proofErr w:type="gramEnd"/>
    </w:p>
    <w:p w14:paraId="3192F0C4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AACGGATCTTAATGCTGAGGTACATATTGAGCATTATATAAATATATTCAATTATGCACGATCATCTTGGGAGCCATTGGTTGAAAGTTGGCCAATAGCAGTTTACATGTCAAAATCCCGACACCCAAAGCCTCAATTATTAGTAGAGGTGATTTCTAGACAGGTAGCTCAAGTGACGCTTACATCCAAAGCAGTAGCATTGCTATCTCAAGTATCCGATTTGATTACTTCCGGAGAAAAATTAAAACCAAGAGGTGAAGATTACCCATACA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6D2B6452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50an</w:t>
      </w:r>
      <w:proofErr w:type="gramEnd"/>
    </w:p>
    <w:p w14:paraId="34B484D1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G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0C58167A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hp50ch</w:t>
      </w:r>
      <w:proofErr w:type="gramEnd"/>
    </w:p>
    <w:p w14:paraId="2A6303EA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G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3399E753" w14:textId="77777777" w:rsidR="00953C51" w:rsidRPr="00953C51" w:rsidRDefault="00953C51" w:rsidP="002B527D">
      <w:pPr>
        <w:pStyle w:val="PlainText"/>
      </w:pPr>
      <w:r w:rsidRPr="00953C51">
        <w:t>&gt;HUN91</w:t>
      </w:r>
    </w:p>
    <w:p w14:paraId="324C2149" w14:textId="77777777" w:rsidR="00953C51" w:rsidRPr="00953C51" w:rsidRDefault="00953C51" w:rsidP="002B527D">
      <w:pPr>
        <w:pStyle w:val="PlainText"/>
      </w:pPr>
      <w:r w:rsidRPr="00953C51">
        <w:t>AATTATTGAAATGGAATGATATTCCATTGGCY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YY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A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2DA5C7F6" w14:textId="77777777" w:rsidR="00953C51" w:rsidRPr="00953C51" w:rsidRDefault="00953C51" w:rsidP="002B527D">
      <w:pPr>
        <w:pStyle w:val="PlainText"/>
      </w:pPr>
      <w:r w:rsidRPr="00953C51">
        <w:t>&gt;HUN91:IND</w:t>
      </w:r>
      <w:proofErr w:type="gramStart"/>
      <w:r w:rsidRPr="00953C51">
        <w:t>:39:4.2</w:t>
      </w:r>
      <w:proofErr w:type="gramEnd"/>
    </w:p>
    <w:p w14:paraId="4BF4E50F" w14:textId="77777777" w:rsidR="00953C51" w:rsidRPr="00953C51" w:rsidRDefault="00953C51" w:rsidP="002B527D">
      <w:pPr>
        <w:pStyle w:val="PlainText"/>
      </w:pPr>
      <w:r w:rsidRPr="00953C51">
        <w:t>AATTATTGAAATGGAATGATATTCCATTGGCY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YY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A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0D044F3D" w14:textId="77777777" w:rsidR="00953C51" w:rsidRPr="00953C51" w:rsidRDefault="00953C51" w:rsidP="002B527D">
      <w:pPr>
        <w:pStyle w:val="PlainText"/>
      </w:pPr>
      <w:r w:rsidRPr="00953C51">
        <w:t>&gt;HUN91:IND</w:t>
      </w:r>
      <w:proofErr w:type="gramStart"/>
      <w:r w:rsidRPr="00953C51">
        <w:t>:46:12.6</w:t>
      </w:r>
      <w:proofErr w:type="gramEnd"/>
    </w:p>
    <w:p w14:paraId="79608204" w14:textId="77777777" w:rsidR="00953C51" w:rsidRPr="00953C51" w:rsidRDefault="00953C51" w:rsidP="002B527D">
      <w:pPr>
        <w:pStyle w:val="PlainText"/>
      </w:pPr>
      <w:r w:rsidRPr="00953C51">
        <w:t>AATTATTGAAATGGAATGATATTCCATTGGCY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YY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A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0668CFC3" w14:textId="77777777" w:rsidR="00953C51" w:rsidRPr="00953C51" w:rsidRDefault="00953C51" w:rsidP="002B527D">
      <w:pPr>
        <w:pStyle w:val="PlainText"/>
      </w:pPr>
      <w:r w:rsidRPr="00953C51">
        <w:t>&gt;HUN91:IND</w:t>
      </w:r>
      <w:proofErr w:type="gramStart"/>
      <w:r w:rsidRPr="00953C51">
        <w:t>:71:5.9</w:t>
      </w:r>
      <w:proofErr w:type="gramEnd"/>
    </w:p>
    <w:p w14:paraId="7DF72C80" w14:textId="77777777" w:rsidR="00953C51" w:rsidRPr="00953C51" w:rsidRDefault="00953C51" w:rsidP="002B527D">
      <w:pPr>
        <w:pStyle w:val="PlainText"/>
      </w:pPr>
      <w:r w:rsidRPr="00953C51">
        <w:t>AATTATTGAAATGGAATGATATTCCATTGGCY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YY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A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0E732157" w14:textId="77777777" w:rsidR="00953C51" w:rsidRPr="00953C51" w:rsidRDefault="00953C51" w:rsidP="002B527D">
      <w:pPr>
        <w:pStyle w:val="PlainText"/>
      </w:pPr>
      <w:r w:rsidRPr="00953C51">
        <w:t>&gt;HUN91:IND</w:t>
      </w:r>
      <w:proofErr w:type="gramStart"/>
      <w:r w:rsidRPr="00953C51">
        <w:t>:73:8.4</w:t>
      </w:r>
      <w:proofErr w:type="gramEnd"/>
    </w:p>
    <w:p w14:paraId="71D2BD60" w14:textId="77777777" w:rsidR="00953C51" w:rsidRPr="00953C51" w:rsidRDefault="00953C51" w:rsidP="002B527D">
      <w:pPr>
        <w:pStyle w:val="PlainText"/>
      </w:pPr>
      <w:r w:rsidRPr="00953C51">
        <w:t>AATTATTGAAATGGAATGATATTCCATTGGCY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YY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A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3CB8039C" w14:textId="77777777" w:rsidR="00953C51" w:rsidRPr="00953C51" w:rsidRDefault="00953C51" w:rsidP="002B527D">
      <w:pPr>
        <w:pStyle w:val="PlainText"/>
      </w:pPr>
      <w:r w:rsidRPr="00953C51">
        <w:t>&gt;HUN91:IND</w:t>
      </w:r>
      <w:proofErr w:type="gramStart"/>
      <w:r w:rsidRPr="00953C51">
        <w:t>:84:5.5</w:t>
      </w:r>
      <w:proofErr w:type="gramEnd"/>
    </w:p>
    <w:p w14:paraId="7A6F5BB3" w14:textId="77777777" w:rsidR="00953C51" w:rsidRPr="00953C51" w:rsidRDefault="00953C51" w:rsidP="002B527D">
      <w:pPr>
        <w:pStyle w:val="PlainText"/>
      </w:pPr>
      <w:r w:rsidRPr="00953C51">
        <w:t>AATTATTGAAATGGAATGATATTCCATTGGCY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YY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A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1D1DCEAD" w14:textId="77777777" w:rsidR="00953C51" w:rsidRPr="00953C51" w:rsidRDefault="00953C51" w:rsidP="002B527D">
      <w:pPr>
        <w:pStyle w:val="PlainText"/>
      </w:pPr>
      <w:r w:rsidRPr="00953C51">
        <w:t>&gt;HUN91:IND</w:t>
      </w:r>
      <w:proofErr w:type="gramStart"/>
      <w:r w:rsidRPr="00953C51">
        <w:t>:85:4.0</w:t>
      </w:r>
      <w:proofErr w:type="gramEnd"/>
    </w:p>
    <w:p w14:paraId="1B8E8503" w14:textId="77777777" w:rsidR="00953C51" w:rsidRPr="00953C51" w:rsidRDefault="00953C51" w:rsidP="002B527D">
      <w:pPr>
        <w:pStyle w:val="PlainText"/>
      </w:pPr>
      <w:r w:rsidRPr="00953C51">
        <w:t>AATTATTGAAATGGAATGATATTCCATTGGCY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MGATAAAGTTGCTCATGGATGTTATGTTAGTGATGAAGCCATTGYY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A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4591867A" w14:textId="77777777" w:rsidR="00953C51" w:rsidRPr="00953C51" w:rsidRDefault="00953C51" w:rsidP="002B527D">
      <w:pPr>
        <w:pStyle w:val="PlainText"/>
      </w:pPr>
      <w:r w:rsidRPr="00953C51">
        <w:t>&gt;HUN93</w:t>
      </w:r>
    </w:p>
    <w:p w14:paraId="7AE0CD9C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D3CCAF7" w14:textId="77777777" w:rsidR="00953C51" w:rsidRPr="00953C51" w:rsidRDefault="00953C51" w:rsidP="002B527D">
      <w:pPr>
        <w:pStyle w:val="PlainText"/>
      </w:pPr>
      <w:r w:rsidRPr="00953C51">
        <w:t>&gt;HUN95</w:t>
      </w:r>
    </w:p>
    <w:p w14:paraId="404331C8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Y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6CD9AD81" w14:textId="77777777" w:rsidR="00953C51" w:rsidRPr="00953C51" w:rsidRDefault="00953C51" w:rsidP="002B527D">
      <w:pPr>
        <w:pStyle w:val="PlainText"/>
      </w:pPr>
      <w:r w:rsidRPr="00953C51">
        <w:t>&gt;HUN96</w:t>
      </w:r>
    </w:p>
    <w:p w14:paraId="75E2249F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7FA3E437" w14:textId="77777777" w:rsidR="00953C51" w:rsidRPr="00953C51" w:rsidRDefault="00953C51" w:rsidP="002B527D">
      <w:pPr>
        <w:pStyle w:val="PlainText"/>
      </w:pPr>
      <w:r w:rsidRPr="00953C51">
        <w:t>&gt;HUN122</w:t>
      </w:r>
    </w:p>
    <w:p w14:paraId="4D7706F1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6A523A38" w14:textId="77777777" w:rsidR="00953C51" w:rsidRPr="00953C51" w:rsidRDefault="00953C51" w:rsidP="002B527D">
      <w:pPr>
        <w:pStyle w:val="PlainText"/>
      </w:pPr>
      <w:r w:rsidRPr="00953C51">
        <w:t>&gt;HUN122:IND</w:t>
      </w:r>
      <w:proofErr w:type="gramStart"/>
      <w:r w:rsidRPr="00953C51">
        <w:t>:6:4.7</w:t>
      </w:r>
      <w:proofErr w:type="gramEnd"/>
    </w:p>
    <w:p w14:paraId="6F905B0B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AAGATTGACTGAAAAATTCAATAAATTGGATAAATCCATCAAAGATAATTTGAAGGCTAAACAAAAAGAAGAAACCAAAAAAACTTTAGATGTGGTTAATAATTGGTTGAATGATAAAGAAAATGCTTCATCATTTTTGGTTGCTCACGTTCCAATTACTGCTAATGCCAAGGCAATCACTGAAGCCATTAATTTGATTAAAAAGCAAGATAAAACCAAATCAATTTATTTATTGACTGGTGAAACA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001B9FF" w14:textId="77777777" w:rsidR="00953C51" w:rsidRPr="00953C51" w:rsidRDefault="00953C51" w:rsidP="002B527D">
      <w:pPr>
        <w:pStyle w:val="PlainText"/>
      </w:pPr>
      <w:r w:rsidRPr="00953C51">
        <w:t>&gt;HUN122:IND</w:t>
      </w:r>
      <w:proofErr w:type="gramStart"/>
      <w:r w:rsidRPr="00953C51">
        <w:t>:17:7.8</w:t>
      </w:r>
      <w:proofErr w:type="gramEnd"/>
    </w:p>
    <w:p w14:paraId="2D492F00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6B9CD1CA" w14:textId="77777777" w:rsidR="00953C51" w:rsidRPr="00953C51" w:rsidRDefault="00953C51" w:rsidP="002B527D">
      <w:pPr>
        <w:pStyle w:val="PlainText"/>
      </w:pPr>
      <w:r w:rsidRPr="00953C51">
        <w:t>&gt;HUN122:IND</w:t>
      </w:r>
      <w:proofErr w:type="gramStart"/>
      <w:r w:rsidRPr="00953C51">
        <w:t>:41:4.4</w:t>
      </w:r>
      <w:proofErr w:type="gramEnd"/>
    </w:p>
    <w:p w14:paraId="7A291476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1502EA3B" w14:textId="77777777" w:rsidR="00953C51" w:rsidRPr="00953C51" w:rsidRDefault="00953C51" w:rsidP="002B527D">
      <w:pPr>
        <w:pStyle w:val="PlainText"/>
      </w:pPr>
      <w:r w:rsidRPr="00953C51">
        <w:t>&gt;HUN122:IND</w:t>
      </w:r>
      <w:proofErr w:type="gramStart"/>
      <w:r w:rsidRPr="00953C51">
        <w:t>:65:3.0</w:t>
      </w:r>
      <w:proofErr w:type="gramEnd"/>
    </w:p>
    <w:p w14:paraId="2BE09A8C" w14:textId="77777777" w:rsidR="00953C51" w:rsidRPr="00953C51" w:rsidRDefault="00953C51" w:rsidP="002B527D">
      <w:pPr>
        <w:pStyle w:val="PlainText"/>
      </w:pPr>
      <w:r w:rsidRPr="00953C51">
        <w:t>AATTATTGAAR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MACGGATCTTAATGCTGAGGTACATATTGAGCATTATATAAATATATTCAATTATGCACGATCATCTTGGGAGCCATTGGTTGAAAGTTGGCCAATAGCAGTTTACATGTCAAAATCCCGACACCCAAAGCCTCAATTATTAGTAGAGGTGATTTCTAGACAGGTAGCTCAAGTGACGCTTACATCCAAAGCAGTAGCATTGCTATCTCAAGTATCCGATTTGATTACTTCCRGAGAAAAATTAAAACCAAGAGGTGAAGATTACCCATACR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6295C0C7" w14:textId="77777777" w:rsidR="00953C51" w:rsidRPr="00953C51" w:rsidRDefault="00953C51" w:rsidP="002B527D">
      <w:pPr>
        <w:pStyle w:val="PlainText"/>
      </w:pPr>
      <w:r w:rsidRPr="00953C51">
        <w:t>&gt;HUN123</w:t>
      </w:r>
    </w:p>
    <w:p w14:paraId="26117CEB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CAAAGATAATTTGAAGGCTAAACAAAAAGAAGAAACCAAAAAAACTTTAGATGTGGTTAATAATTGGTTGAATGATAAAGAAAATT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KATAGTGAATGAGACTGGTTTAGATTTGGAAGTTTGGAATGATGCAAAT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07F2090F" w14:textId="77777777" w:rsidR="00953C51" w:rsidRPr="00953C51" w:rsidRDefault="00953C51" w:rsidP="002B527D">
      <w:pPr>
        <w:pStyle w:val="PlainText"/>
      </w:pPr>
      <w:r w:rsidRPr="00953C51">
        <w:t>&gt;HUN127</w:t>
      </w:r>
    </w:p>
    <w:p w14:paraId="6B523513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4BCB15AF" w14:textId="77777777" w:rsidR="00953C51" w:rsidRPr="00953C51" w:rsidRDefault="00953C51" w:rsidP="002B527D">
      <w:pPr>
        <w:pStyle w:val="PlainText"/>
      </w:pPr>
      <w:r w:rsidRPr="00953C51">
        <w:t>&gt;Mi1_oral_27/02/2012</w:t>
      </w:r>
    </w:p>
    <w:p w14:paraId="490BB71C" w14:textId="77777777" w:rsidR="00953C51" w:rsidRPr="00953C51" w:rsidRDefault="00953C51" w:rsidP="002B527D">
      <w:pPr>
        <w:pStyle w:val="PlainText"/>
      </w:pPr>
      <w:r w:rsidRPr="00953C51">
        <w:t>AATTATTGAAG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W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RGTAGCATTGCTATCTCAAGTATCCGATTTGATTACTTCCG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617C9386" w14:textId="77777777" w:rsidR="00953C51" w:rsidRPr="00953C51" w:rsidRDefault="00953C51" w:rsidP="002B527D">
      <w:pPr>
        <w:pStyle w:val="PlainText"/>
      </w:pPr>
      <w:r w:rsidRPr="00953C51">
        <w:t>&gt;Mi1_oral_27/02/2012:IND</w:t>
      </w:r>
      <w:proofErr w:type="gramStart"/>
      <w:r w:rsidRPr="00953C51">
        <w:t>:41:14.8</w:t>
      </w:r>
      <w:proofErr w:type="gramEnd"/>
    </w:p>
    <w:p w14:paraId="03345A2B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CAAAGATAATTTGAAGGCTAAACAAAAAGAAGAAACCAAAAAAACTTTAGATGTGGTTAAYAATTGGTTGAATGATAAAGAAAATK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TTTTTGGATTCCTGAAGCTTATGAAGCATTAATTAGAGATTGTTATTTAGGTAATCATTCTAATTTTGTTAGAGATGATGAATTGGATGTTTCTTGGAAATTATTTACTCCATTATTGAAT</w:t>
      </w:r>
    </w:p>
    <w:p w14:paraId="0A73D8F9" w14:textId="77777777" w:rsidR="00953C51" w:rsidRPr="00953C51" w:rsidRDefault="00953C51" w:rsidP="002B527D">
      <w:pPr>
        <w:pStyle w:val="PlainText"/>
      </w:pPr>
      <w:r w:rsidRPr="00953C51">
        <w:t>&gt;Mi1_oral_27/02/2012:IND</w:t>
      </w:r>
      <w:proofErr w:type="gramStart"/>
      <w:r w:rsidRPr="00953C51">
        <w:t>:44:14.3</w:t>
      </w:r>
      <w:proofErr w:type="gramEnd"/>
    </w:p>
    <w:p w14:paraId="19578887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CAAAGATAATTTGAAGGCTAAACAAAAAGAAGAAACCAAAAAAACTTTAGATGTGGTTAAYAATTGGTTGAATGATAAAGAAAATK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TTTTTGGATTCCTGAAGCTTATGAAGCATTAATTAGAGATTGTTATTTAGGTAATCATTCTAATTTTGTTAGAGATGATGAATTGGATGTTTCTTGGAAATTATTTACTCCATTATTGAAT</w:t>
      </w:r>
    </w:p>
    <w:p w14:paraId="4E1D52C3" w14:textId="77777777" w:rsidR="00953C51" w:rsidRPr="00953C51" w:rsidRDefault="00953C51" w:rsidP="002B527D">
      <w:pPr>
        <w:pStyle w:val="PlainText"/>
      </w:pPr>
      <w:r w:rsidRPr="00953C51">
        <w:t>&gt;Mi1_vaginal_27/02/2012</w:t>
      </w:r>
    </w:p>
    <w:p w14:paraId="55FCE87B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RGTAGCATTGCTATCTCAAGTATCCGATTTGATTACTTCCGR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626F8C8D" w14:textId="77777777" w:rsidR="00953C51" w:rsidRPr="00953C51" w:rsidRDefault="00953C51" w:rsidP="002B527D">
      <w:pPr>
        <w:pStyle w:val="PlainText"/>
      </w:pPr>
      <w:r w:rsidRPr="00953C51">
        <w:t>&gt;Mi2_rectal_6/04/2012</w:t>
      </w:r>
    </w:p>
    <w:p w14:paraId="6C6FDD34" w14:textId="77777777" w:rsidR="00953C51" w:rsidRPr="00953C51" w:rsidRDefault="00953C51" w:rsidP="002B527D">
      <w:pPr>
        <w:pStyle w:val="PlainText"/>
      </w:pPr>
      <w:r w:rsidRPr="00953C51">
        <w:t>AATTATTGAAA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RACTTTGRCYACTGTTCCTGAATTGAATGAAATTATTGGKCAAGAW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A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A8607E2" w14:textId="77777777" w:rsidR="00953C51" w:rsidRPr="00953C51" w:rsidRDefault="00953C51" w:rsidP="002B527D">
      <w:pPr>
        <w:pStyle w:val="PlainText"/>
      </w:pPr>
      <w:r w:rsidRPr="00953C51">
        <w:t>&gt;Mi2_rectal_12/03/2012</w:t>
      </w:r>
    </w:p>
    <w:p w14:paraId="22E92379" w14:textId="77777777" w:rsidR="00953C51" w:rsidRPr="00953C51" w:rsidRDefault="00953C51" w:rsidP="002B527D">
      <w:pPr>
        <w:pStyle w:val="PlainText"/>
      </w:pPr>
      <w:r w:rsidRPr="00953C51">
        <w:t>AATTATTGAAA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RACTTTGRCYACTGTTCCTGAATTGAATGAAATTATTGGKCAAGAW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A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65029F8A" w14:textId="77777777" w:rsidR="00953C51" w:rsidRPr="00953C51" w:rsidRDefault="00953C51" w:rsidP="002B527D">
      <w:pPr>
        <w:pStyle w:val="PlainText"/>
      </w:pPr>
      <w:r w:rsidRPr="00953C51">
        <w:t>&gt;Mi2_vaginal_12/03/2011</w:t>
      </w:r>
    </w:p>
    <w:p w14:paraId="30AF4F05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50773D25" w14:textId="77777777" w:rsidR="00953C51" w:rsidRPr="00953C51" w:rsidRDefault="00953C51" w:rsidP="002B527D">
      <w:pPr>
        <w:pStyle w:val="PlainText"/>
      </w:pPr>
      <w:r w:rsidRPr="00953C51">
        <w:t>&gt;Mi2_vaginal_12/03/2011:IND</w:t>
      </w:r>
      <w:proofErr w:type="gramStart"/>
      <w:r w:rsidRPr="00953C51">
        <w:t>:21:6.6</w:t>
      </w:r>
      <w:proofErr w:type="gramEnd"/>
    </w:p>
    <w:p w14:paraId="0971957A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RTAGCCCAAGTGACGCTTACATCCAAAGCAGTAGCATTGCTATCTCAAGTATCCGATTTGATTACTTCCGRAGAAAAATTAAAACCAAGAGGTGAAGATTACCCATACGTTATAGTGAATGAR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65802569" w14:textId="77777777" w:rsidR="00953C51" w:rsidRPr="00953C51" w:rsidRDefault="00953C51" w:rsidP="002B527D">
      <w:pPr>
        <w:pStyle w:val="PlainText"/>
      </w:pPr>
      <w:r w:rsidRPr="00953C51">
        <w:t>&gt;Mi2_vaginal_12/03/2011:IND</w:t>
      </w:r>
      <w:proofErr w:type="gramStart"/>
      <w:r w:rsidRPr="00953C51">
        <w:t>:22:13.8</w:t>
      </w:r>
      <w:proofErr w:type="gramEnd"/>
    </w:p>
    <w:p w14:paraId="002820EA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RTAGCCCAAGTGACGCTTACATCCAAAGCAGTAGCATTGCTATCTCAAGTATCCGATTTGATTACTTCCGR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1E835679" w14:textId="77777777" w:rsidR="00953C51" w:rsidRPr="00953C51" w:rsidRDefault="00953C51" w:rsidP="002B527D">
      <w:pPr>
        <w:pStyle w:val="PlainText"/>
      </w:pPr>
      <w:r w:rsidRPr="00953C51">
        <w:t>&gt;Mi3_pharynx_15/03/2012</w:t>
      </w:r>
    </w:p>
    <w:p w14:paraId="2F9932E8" w14:textId="77777777" w:rsidR="00953C51" w:rsidRPr="00953C51" w:rsidRDefault="00953C51" w:rsidP="002B527D">
      <w:pPr>
        <w:pStyle w:val="PlainText"/>
      </w:pPr>
      <w:r w:rsidRPr="00953C51">
        <w:t>AATTATTGAAG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W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RGTAGCATTGCTATCTCAAGTATCCGATTTGATTACTTCCG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2342B311" w14:textId="77777777" w:rsidR="00953C51" w:rsidRPr="00953C51" w:rsidRDefault="00953C51" w:rsidP="002B527D">
      <w:pPr>
        <w:pStyle w:val="PlainText"/>
      </w:pPr>
      <w:r w:rsidRPr="00953C51">
        <w:t>&gt;Mi3_pharynx_19/03/2012</w:t>
      </w:r>
    </w:p>
    <w:p w14:paraId="50DC6346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1D954F0" w14:textId="77777777" w:rsidR="00953C51" w:rsidRPr="00953C51" w:rsidRDefault="00953C51" w:rsidP="002B527D">
      <w:pPr>
        <w:pStyle w:val="PlainText"/>
      </w:pPr>
      <w:r w:rsidRPr="00953C51">
        <w:t>&gt;Mi4_pharynx_9/04/2012</w:t>
      </w:r>
    </w:p>
    <w:p w14:paraId="799C533A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7D31C251" w14:textId="77777777" w:rsidR="00953C51" w:rsidRPr="00953C51" w:rsidRDefault="00953C51" w:rsidP="002B527D">
      <w:pPr>
        <w:pStyle w:val="PlainText"/>
      </w:pPr>
      <w:r w:rsidRPr="00953C51">
        <w:t>&gt;Mi4_rectal_9/04/2012</w:t>
      </w:r>
    </w:p>
    <w:p w14:paraId="78F88D24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724B97AF" w14:textId="77777777" w:rsidR="00953C51" w:rsidRPr="00953C51" w:rsidRDefault="00953C51" w:rsidP="002B527D">
      <w:pPr>
        <w:pStyle w:val="PlainText"/>
      </w:pPr>
      <w:r w:rsidRPr="00953C51">
        <w:t>&gt;Mi5_rectal_31/05/2012</w:t>
      </w:r>
    </w:p>
    <w:p w14:paraId="59070D48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MARGSMAWYMMYKRARSCMWTW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7E9574F8" w14:textId="77777777" w:rsidR="00953C51" w:rsidRPr="00953C51" w:rsidRDefault="00953C51" w:rsidP="002B527D">
      <w:pPr>
        <w:pStyle w:val="PlainText"/>
      </w:pPr>
      <w:r w:rsidRPr="00953C51">
        <w:t>&gt;Mi6_oral_22/06/2012</w:t>
      </w:r>
    </w:p>
    <w:p w14:paraId="46B54AED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34083140" w14:textId="77777777" w:rsidR="00953C51" w:rsidRPr="00953C51" w:rsidRDefault="00953C51" w:rsidP="002B527D">
      <w:pPr>
        <w:pStyle w:val="PlainText"/>
      </w:pPr>
      <w:r w:rsidRPr="00953C51">
        <w:t>&gt;Mi6_rectal_19/07/2012</w:t>
      </w:r>
    </w:p>
    <w:p w14:paraId="39564535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R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3DA9DDBE" w14:textId="77777777" w:rsidR="00953C51" w:rsidRPr="00953C51" w:rsidRDefault="00953C51" w:rsidP="002B527D">
      <w:pPr>
        <w:pStyle w:val="PlainText"/>
      </w:pPr>
      <w:r w:rsidRPr="00953C51">
        <w:t>&gt;Mi7_oral_4/07/2012</w:t>
      </w:r>
    </w:p>
    <w:p w14:paraId="38AC938C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T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AAGGGAACCTCAAGTGTTCAAGGATATTGATTCTAGATTACCAGAGTTAATACAAG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AACGGATCTTAATGCTGAGGTACATATTGAGCATTATATAAATATATTCAATTATGCACGATCATCTTGGGAGCCATTGGTTGAAW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4FA52D50" w14:textId="77777777" w:rsidR="00953C51" w:rsidRPr="00953C51" w:rsidRDefault="00953C51" w:rsidP="002B527D">
      <w:pPr>
        <w:pStyle w:val="PlainText"/>
      </w:pPr>
      <w:r w:rsidRPr="00953C51">
        <w:t>&gt;Mi7_oral_9/07/2012</w:t>
      </w:r>
    </w:p>
    <w:p w14:paraId="0EC82C88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T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AAGGGAACCTCAAGTGTTCAAGGATATTGATTCTAGATTACCAGAGTTAATACAAG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AACGGATCTTAATGCTGAGGTACATATTGAGCATTATATAAATATATTCAATTATGCACGATCATCTTGGGAGCCATTGGTTGAAWGTTGGCCAATAGCAGTTTACATGTCAAAATCCCGACACCCAAAGCCTCAATTATTAGTAGAGGTGATTTCTAGACAGGTAGCTCAAGTGACGCTTACATCCAAAGCAGTAGCATTGCTATCTCAAGTATCCGATTTGATTACTTCCRG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30612869" w14:textId="77777777" w:rsidR="00953C51" w:rsidRPr="00953C51" w:rsidRDefault="00953C51" w:rsidP="002B527D">
      <w:pPr>
        <w:pStyle w:val="PlainText"/>
      </w:pPr>
      <w:r w:rsidRPr="00953C51">
        <w:t>&gt;Mi8_oral_2/10/2012</w:t>
      </w:r>
    </w:p>
    <w:p w14:paraId="1A58172B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407D89FD" w14:textId="77777777" w:rsidR="00953C51" w:rsidRPr="00953C51" w:rsidRDefault="00953C51" w:rsidP="002B527D">
      <w:pPr>
        <w:pStyle w:val="PlainText"/>
      </w:pPr>
      <w:r w:rsidRPr="00953C51">
        <w:t>&gt;Mi8_oral_11/07/2012</w:t>
      </w:r>
    </w:p>
    <w:p w14:paraId="2B237FAF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0BE62F13" w14:textId="77777777" w:rsidR="00953C51" w:rsidRPr="00953C51" w:rsidRDefault="00953C51" w:rsidP="002B527D">
      <w:pPr>
        <w:pStyle w:val="PlainText"/>
      </w:pPr>
      <w:r w:rsidRPr="00953C51">
        <w:t>&gt;Mi9_eye_20/08/2012</w:t>
      </w:r>
    </w:p>
    <w:p w14:paraId="18A89EDB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CAAAGATAATTTGAAGGCTAAACAAAAAGAAGAAACCAAAAAAACTTTAGATGTGGTTAAYAATTGGTTGAATGATAAAGAAAATK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TTTTTGGATTCCTGAAGCTTATGAAGCATTAATTAGAGATTGTTATTTAGGTAATCATTCTAATTTTGTTAGAGATGATGAATTGGATGTTTCTTGGAAATTATTTACTCCATTATTGAAT</w:t>
      </w:r>
    </w:p>
    <w:p w14:paraId="17E2FED1" w14:textId="77777777" w:rsidR="00953C51" w:rsidRPr="00953C51" w:rsidRDefault="00953C51" w:rsidP="002B527D">
      <w:pPr>
        <w:pStyle w:val="PlainText"/>
      </w:pPr>
      <w:r w:rsidRPr="00953C51">
        <w:t>&gt;Mi9_oral_20/08/2012</w:t>
      </w:r>
    </w:p>
    <w:p w14:paraId="7A5667CC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5FD8EF13" w14:textId="77777777" w:rsidR="00953C51" w:rsidRPr="00953C51" w:rsidRDefault="00953C51" w:rsidP="002B527D">
      <w:pPr>
        <w:pStyle w:val="PlainText"/>
      </w:pPr>
      <w:r w:rsidRPr="00953C51">
        <w:t>&gt;Mi9_rectal_20/08/2012</w:t>
      </w:r>
    </w:p>
    <w:p w14:paraId="20589062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CAAAGATAATTTGAAGGCTAAACAAAAAGAAGAAACCAAAAAAACTTTAGATGTGGTTAAYAATTGGTTGAATGATAAAGAAAATK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TTTTTGGATTCCTGAAGCTTATGAAGCATTAATTAGAGATTGTTATTTAGGTAATCATTCTAATTTTGTTAGAGATGATGAATTGGATGTTTCTTGGAAATTATTTACTCCATTATTGAAT</w:t>
      </w:r>
    </w:p>
    <w:p w14:paraId="00A7C956" w14:textId="77777777" w:rsidR="00953C51" w:rsidRPr="00953C51" w:rsidRDefault="00953C51" w:rsidP="002B527D">
      <w:pPr>
        <w:pStyle w:val="PlainText"/>
      </w:pPr>
      <w:r w:rsidRPr="00953C51">
        <w:t>&gt;Mi9_skin_20/08/2012</w:t>
      </w:r>
    </w:p>
    <w:p w14:paraId="3FE39187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A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CAAAGATAATTTGAAGGCTAAACAAAAAGAAGAAACCAAAAAAACTTTAGATGTGGTTAAYAATTGGTTGAATGATAAAGAAAATK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TTTTTGGATTCCTGAAGCTTATGAAGCATTAATTAGAGATTGTTATTTAGGTAATCATTCTAATTTTGTTAGAGATGATGAATTGGATGTTTCTTGGAAATTATTTACTCCATTATTGAAT</w:t>
      </w:r>
    </w:p>
    <w:p w14:paraId="1852C51C" w14:textId="77777777" w:rsidR="00953C51" w:rsidRPr="00953C51" w:rsidRDefault="00953C51" w:rsidP="002B527D">
      <w:pPr>
        <w:pStyle w:val="PlainText"/>
      </w:pPr>
      <w:r w:rsidRPr="00953C51">
        <w:t>&gt;Mi10_oral_10/12/2012</w:t>
      </w:r>
    </w:p>
    <w:p w14:paraId="3A6072AD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211C36D5" w14:textId="77777777" w:rsidR="00953C51" w:rsidRPr="00953C51" w:rsidRDefault="00953C51" w:rsidP="002B527D">
      <w:pPr>
        <w:pStyle w:val="PlainText"/>
      </w:pPr>
      <w:r w:rsidRPr="00953C51">
        <w:t>&gt;Mi10_rectal_10/12/2012</w:t>
      </w:r>
    </w:p>
    <w:p w14:paraId="52705701" w14:textId="77777777" w:rsidR="00953C51" w:rsidRPr="00953C51" w:rsidRDefault="00953C51" w:rsidP="002B527D">
      <w:pPr>
        <w:pStyle w:val="PlainText"/>
      </w:pPr>
      <w:r w:rsidRPr="00953C51">
        <w:t>AATTATTGAAA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RACTTTGRCYACTGTTCCTGAATTGAATGAAATTATTGGKCAAGAW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A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AC6A219" w14:textId="77777777" w:rsidR="00953C51" w:rsidRPr="00953C51" w:rsidRDefault="00953C51" w:rsidP="002B527D">
      <w:pPr>
        <w:pStyle w:val="PlainText"/>
      </w:pPr>
      <w:r w:rsidRPr="00953C51">
        <w:t>&gt;Mi11_urine_17/12/2012</w:t>
      </w:r>
    </w:p>
    <w:p w14:paraId="71455FA9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0D73DAA5" w14:textId="77777777" w:rsidR="00953C51" w:rsidRPr="00953C51" w:rsidRDefault="00953C51" w:rsidP="002B527D">
      <w:pPr>
        <w:pStyle w:val="PlainText"/>
      </w:pPr>
      <w:r w:rsidRPr="00953C51">
        <w:t>&gt;Mi11_urine_17/12/2012:IND</w:t>
      </w:r>
      <w:proofErr w:type="gramStart"/>
      <w:r w:rsidRPr="00953C51">
        <w:t>:62:72.6</w:t>
      </w:r>
      <w:proofErr w:type="gramEnd"/>
    </w:p>
    <w:p w14:paraId="3097B659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473B35F8" w14:textId="77777777" w:rsidR="00953C51" w:rsidRPr="00953C51" w:rsidRDefault="00953C51" w:rsidP="002B527D">
      <w:pPr>
        <w:pStyle w:val="PlainText"/>
      </w:pPr>
      <w:r w:rsidRPr="00953C51">
        <w:t>&gt;Mi11_urine_17/12/2012:IND</w:t>
      </w:r>
      <w:proofErr w:type="gramStart"/>
      <w:r w:rsidRPr="00953C51">
        <w:t>:64:100.6</w:t>
      </w:r>
      <w:proofErr w:type="gramEnd"/>
    </w:p>
    <w:p w14:paraId="4592496E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1817CEBD" w14:textId="77777777" w:rsidR="00953C51" w:rsidRPr="00953C51" w:rsidRDefault="00953C51" w:rsidP="002B527D">
      <w:pPr>
        <w:pStyle w:val="PlainText"/>
      </w:pPr>
      <w:r w:rsidRPr="00953C51">
        <w:t>&gt;Mi11_vaginal_17/12/2012</w:t>
      </w:r>
    </w:p>
    <w:p w14:paraId="6462F0F7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42C3186F" w14:textId="77777777" w:rsidR="00953C51" w:rsidRPr="00953C51" w:rsidRDefault="00953C51" w:rsidP="002B527D">
      <w:pPr>
        <w:pStyle w:val="PlainText"/>
      </w:pPr>
      <w:r w:rsidRPr="00953C51">
        <w:t>&gt;Mi11_vaginal_17/12/2012:IND</w:t>
      </w:r>
      <w:proofErr w:type="gramStart"/>
      <w:r w:rsidRPr="00953C51">
        <w:t>:30.2</w:t>
      </w:r>
      <w:proofErr w:type="gramEnd"/>
    </w:p>
    <w:p w14:paraId="518D38F5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31CEF8A7" w14:textId="77777777" w:rsidR="00953C51" w:rsidRPr="00953C51" w:rsidRDefault="00953C51" w:rsidP="002B527D">
      <w:pPr>
        <w:pStyle w:val="PlainText"/>
      </w:pPr>
      <w:r w:rsidRPr="00953C51">
        <w:t>&gt;Mi11_vaginal_17/12/2012:IND</w:t>
      </w:r>
      <w:proofErr w:type="gramStart"/>
      <w:r w:rsidRPr="00953C51">
        <w:t>:55:30.7</w:t>
      </w:r>
      <w:proofErr w:type="gramEnd"/>
    </w:p>
    <w:p w14:paraId="6C25FCDA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08621D67" w14:textId="77777777" w:rsidR="00953C51" w:rsidRPr="00953C51" w:rsidRDefault="00953C51" w:rsidP="002B527D">
      <w:pPr>
        <w:pStyle w:val="PlainText"/>
      </w:pPr>
      <w:r w:rsidRPr="00953C51">
        <w:t>&gt;Mi12_oral_27/12/2012</w:t>
      </w:r>
    </w:p>
    <w:p w14:paraId="370EA29A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R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4780D1E6" w14:textId="77777777" w:rsidR="00953C51" w:rsidRPr="00953C51" w:rsidRDefault="00953C51" w:rsidP="002B527D">
      <w:pPr>
        <w:pStyle w:val="PlainText"/>
      </w:pPr>
      <w:r w:rsidRPr="00953C51">
        <w:t>&gt;Mi12_vaginal_31/12/2012</w:t>
      </w:r>
    </w:p>
    <w:p w14:paraId="34014A3C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RGTAGCATTGCTATCTCAAGTATCCGATTTGATTACTTCCGR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3089A5EE" w14:textId="77777777" w:rsidR="00953C51" w:rsidRPr="00953C51" w:rsidRDefault="00953C51" w:rsidP="002B527D">
      <w:pPr>
        <w:pStyle w:val="PlainText"/>
      </w:pPr>
      <w:r w:rsidRPr="00953C51">
        <w:t>&gt;Mi13_rectal_23/01/2013</w:t>
      </w:r>
    </w:p>
    <w:p w14:paraId="2BAF75E7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054ADB9D" w14:textId="77777777" w:rsidR="00953C51" w:rsidRPr="00953C51" w:rsidRDefault="00953C51" w:rsidP="002B527D">
      <w:pPr>
        <w:pStyle w:val="PlainText"/>
      </w:pPr>
      <w:r w:rsidRPr="00953C51">
        <w:t>&gt;Mi13_vaginal_23/01/2013</w:t>
      </w:r>
    </w:p>
    <w:p w14:paraId="23D7CE75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29182FBA" w14:textId="77777777" w:rsidR="00953C51" w:rsidRPr="00953C51" w:rsidRDefault="00953C51" w:rsidP="002B527D">
      <w:pPr>
        <w:pStyle w:val="PlainText"/>
      </w:pPr>
      <w:r w:rsidRPr="00953C51">
        <w:t>&gt;Mi14_oral_4/02/2013</w:t>
      </w:r>
    </w:p>
    <w:p w14:paraId="1FEBC884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R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3378308B" w14:textId="77777777" w:rsidR="00953C51" w:rsidRPr="00953C51" w:rsidRDefault="00953C51" w:rsidP="002B527D">
      <w:pPr>
        <w:pStyle w:val="PlainText"/>
      </w:pPr>
      <w:r w:rsidRPr="00953C51">
        <w:t>&gt;Mi14_urine_18/03/2013</w:t>
      </w:r>
    </w:p>
    <w:p w14:paraId="24EB0E01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6884F71B" w14:textId="77777777" w:rsidR="00953C51" w:rsidRPr="00953C51" w:rsidRDefault="00953C51" w:rsidP="002B527D">
      <w:pPr>
        <w:pStyle w:val="PlainText"/>
      </w:pPr>
      <w:r w:rsidRPr="00953C51">
        <w:t>&gt;Mi15_rectal_8/03/2013</w:t>
      </w:r>
    </w:p>
    <w:p w14:paraId="5008B03B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R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785DB713" w14:textId="77777777" w:rsidR="00953C51" w:rsidRPr="00953C51" w:rsidRDefault="00953C51" w:rsidP="002B527D">
      <w:pPr>
        <w:pStyle w:val="PlainText"/>
      </w:pPr>
      <w:r w:rsidRPr="00953C51">
        <w:t>&gt;Mi15_rectal_29/05/2013</w:t>
      </w:r>
    </w:p>
    <w:p w14:paraId="3E454678" w14:textId="77777777" w:rsidR="00953C51" w:rsidRPr="00953C51" w:rsidRDefault="00953C51" w:rsidP="002B527D">
      <w:pPr>
        <w:pStyle w:val="PlainText"/>
      </w:pPr>
      <w:r w:rsidRPr="00953C51">
        <w:t>AATTATTGAAG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W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RGTAGCATTGCTATCTCAAGTATCCGATTTGATTACTTCCGGAGAAAAATTAAAACCAAGAGGTGAAGATTACCCATACG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02AD3919" w14:textId="77777777" w:rsidR="00953C51" w:rsidRPr="00953C51" w:rsidRDefault="00953C51" w:rsidP="002B527D">
      <w:pPr>
        <w:pStyle w:val="PlainText"/>
      </w:pPr>
      <w:r w:rsidRPr="00953C51">
        <w:t>&gt;Mi15_vaginal_29/05/2013</w:t>
      </w:r>
    </w:p>
    <w:p w14:paraId="4A741CD8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RTCAATTTGGGGGTTGGTGCTTATAGAGATAATTCTGGTAAACCAATTATTTTCCCATCAGTTAAAAAAGCTGAAGAAATTTTATTGGGTAAAGAAACTGAAAAGGAATATACTGCCATTGTTGGTTCCAAAAATTTCCAATCAATTGTGAAAAATTTCATTTTCAACAATTCTAATAAAGATGCCAATGGTAAACAATTAATTGATGATGGTAGAATTGTTACTGCTCAAACCATY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R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TATAGTGAATGAGACTGGTTTAGATTTGGAAGTTTGGAATGATGCAAAT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63835D1D" w14:textId="77777777" w:rsidR="00953C51" w:rsidRPr="00953C51" w:rsidRDefault="00953C51" w:rsidP="002B527D">
      <w:pPr>
        <w:pStyle w:val="PlainText"/>
      </w:pPr>
      <w:r w:rsidRPr="00953C51">
        <w:t>&gt;Mi16_oral_18/03/2013</w:t>
      </w:r>
    </w:p>
    <w:p w14:paraId="41981FCA" w14:textId="77777777" w:rsidR="00953C51" w:rsidRPr="00953C51" w:rsidRDefault="00953C51" w:rsidP="002B527D">
      <w:pPr>
        <w:pStyle w:val="PlainText"/>
      </w:pPr>
      <w:r w:rsidRPr="00953C51">
        <w:t>AATTATTGAAATGGAATGATATTCCATTGGCC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RGCC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MAGRGAACCTCAAGTGTTCAAGGATATTGATTCTAGATTACCRGAGTTAATACAAR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040864B3" w14:textId="77777777" w:rsidR="00953C51" w:rsidRPr="00953C51" w:rsidRDefault="00953C51" w:rsidP="002B527D">
      <w:pPr>
        <w:pStyle w:val="PlainText"/>
      </w:pPr>
      <w:r w:rsidRPr="00953C51">
        <w:t>&gt;Mi16_oral_18/03/2013:IND</w:t>
      </w:r>
      <w:proofErr w:type="gramStart"/>
      <w:r w:rsidRPr="00953C51">
        <w:t>:15:110</w:t>
      </w:r>
      <w:proofErr w:type="gramEnd"/>
    </w:p>
    <w:p w14:paraId="510BD21C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GGTAGCATTGCTATCTCAAGTATCCGATTTGATTACTTCCGRAGAAAAATTAAAACCAAGAGGTGAAGATTACCCATACG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4D886705" w14:textId="77777777" w:rsidR="00953C51" w:rsidRPr="00953C51" w:rsidRDefault="00953C51" w:rsidP="002B527D">
      <w:pPr>
        <w:pStyle w:val="PlainText"/>
      </w:pPr>
      <w:r w:rsidRPr="00953C51">
        <w:t>&gt;Mi16_oral_18/03/2013:IND</w:t>
      </w:r>
      <w:proofErr w:type="gramStart"/>
      <w:r w:rsidRPr="00953C51">
        <w:t>:19:82.7</w:t>
      </w:r>
      <w:proofErr w:type="gramEnd"/>
    </w:p>
    <w:p w14:paraId="04E50569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R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R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RTAGCTCAAGTGACGCTTACATCCAAAGCGGTAGCATTGCTATCTCAAGTATCCGATTTGATTACTTCCGRAGAAAAATTAAAACCAAGAGGTGAAGATTACCCATACGTTATAGTGAATGAR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610D3168" w14:textId="77777777" w:rsidR="00953C51" w:rsidRPr="00953C51" w:rsidRDefault="00953C51" w:rsidP="002B527D">
      <w:pPr>
        <w:pStyle w:val="PlainText"/>
      </w:pPr>
      <w:r w:rsidRPr="00953C51">
        <w:t>&gt;Mi16_rectal_25/03/2013</w:t>
      </w:r>
    </w:p>
    <w:p w14:paraId="522D5FB0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T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AAGGGAACCTCAAGTGTTCAAGGATATTGATTCTAGATTACCAGAGTTAATACAAG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AGATAAAGTTGCTCATGGATGTTATGTTAGTGATGAAGCCATTGCCAAGGGTATTAATGCGAAAATCAAACCTTTTGAAGCACGAGCAATTAACTGGTCAACGGATCTTAATGCTGAGGTACATATTGAGCATTATATAAATATATTCAATTATGCACGATCATCTTGGGAGCCATTGGTTGAAAGTTGGCCAATAGCAGTTTACATGTCAAAATCCCGACACCCAAAGCCTCAATTATTAGTAGAGGTGATTTCTAGACAGGTAGCTCAAGTGACGCTTACATCCAAAGCAGTAGCATTGCTATCTCAAGTATCCGATTTGATTACTTCCGGAGAAAAATTAAAACCAAGAGGTGAAGATTACCCATACA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31BCB4E9" w14:textId="77777777" w:rsidR="00953C51" w:rsidRPr="00953C51" w:rsidRDefault="00953C51" w:rsidP="002B527D">
      <w:pPr>
        <w:pStyle w:val="PlainText"/>
      </w:pPr>
      <w:r w:rsidRPr="00953C51">
        <w:t>&gt;Mi17_oral_6/07/2013</w:t>
      </w:r>
    </w:p>
    <w:p w14:paraId="2F751D8C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RGTAGCATTGCTATCTCAAGTATCCGATTTGATTACTTCCGR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3AFB419A" w14:textId="77777777" w:rsidR="00953C51" w:rsidRPr="00953C51" w:rsidRDefault="00953C51" w:rsidP="002B527D">
      <w:pPr>
        <w:pStyle w:val="PlainText"/>
      </w:pPr>
      <w:r w:rsidRPr="00953C51">
        <w:t>&gt;Mi17_oral_6/07/2013_b</w:t>
      </w:r>
    </w:p>
    <w:p w14:paraId="54107E32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RGTAGCATTGCTATCTCAAGTATCCGATTTGATTACTTCCGR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17C6286C" w14:textId="77777777" w:rsidR="00953C51" w:rsidRPr="00953C51" w:rsidRDefault="00953C51" w:rsidP="002B527D">
      <w:pPr>
        <w:pStyle w:val="PlainText"/>
      </w:pPr>
      <w:r w:rsidRPr="00953C51">
        <w:t>&gt;Mi17_pharynx_6/07/2013</w:t>
      </w:r>
    </w:p>
    <w:p w14:paraId="28096C10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G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RACTTTAGATGTGGTTAAYAATTGGTTGAATGATAAAGAAAATGCTTCATCATTTTTGGTTGCTCACGTTCCAATTACTGCTAATGCCAAGGCAATCACTGAAGCCATTAATTTGATTAAAAAGCAAGATAAAACCAAATCAATTTATTTATTGACTGGTGAAACCGATAAAGTTGCTCATGGATGTTATGTTAGTGATGAAGCCATTGYCAAGGGTATTAATGCGAAAATCAAACCTTTTGAAGCACGAGCAATTAACTGGTCMACGGATCTTAATGCTGAGGTACATATTGAGCATTATATAAATATATTCAATTATGCACGATCATCTTGGGAGCCATTGGTTGAAAGTTGGCCAATAGCAGTTTACATGTCAAAATCCCGACACCCAAAGCCTCAATTATTAGTAGAGGTGATTTCTAGACAGGTAGCTCAAGTGACGCTTACATCCAAAGCRGTAGCATTGCTATCTCAAGTATCCGATTTGATTACTTCCGRAGAAAAATTAAAACCAAGAGGTGAAGATTACCCATACRTT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0C835777" w14:textId="77777777" w:rsidR="00953C51" w:rsidRPr="00953C51" w:rsidRDefault="00953C51" w:rsidP="002B527D">
      <w:pPr>
        <w:pStyle w:val="PlainText"/>
      </w:pPr>
      <w:r w:rsidRPr="00953C51">
        <w:t>&gt;OD8807</w:t>
      </w:r>
    </w:p>
    <w:p w14:paraId="25BF25C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CCAAGTGACGCTTACATCCAAAGCAGTAGCATTGCTATCTCAAGTATCCGATTTGATTACTTCCGGAGAAAAATTAAAACCAAGAGGTGAAGATTACCCATACG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11A24CE" w14:textId="77777777" w:rsidR="00953C51" w:rsidRPr="00953C51" w:rsidRDefault="00953C51" w:rsidP="002B527D">
      <w:pPr>
        <w:pStyle w:val="PlainText"/>
      </w:pPr>
      <w:r w:rsidRPr="00953C51">
        <w:t>&gt;OD8824</w:t>
      </w:r>
    </w:p>
    <w:p w14:paraId="5302CBED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TGGTGGCGATGATTCGACATCTATGAAACATGCAGCTTCTGTGTCTGATTTGACCTTTGTTGTTGATTATTCATAAAAGYGAAATYCCAGGATACACTCTCCCCGATAATCCAAAGTTCACCCTTGGTAATTTGTTTGTAATAATTGGRGTCTTGTTGGTTTGTRTTTTAGCTGTTGTCTCTCTTTTGAGAAATATTAGTGAGTCRGCCTTGTTCAAGAAGAATGGGTATGAACCGTTGGATTCRGATCCTAGTGTCATGAACCWAAACTTY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AAGGGAACCTCAAGTGTTCAAGGATATTGATTCTAGATTACCAGAGTTAATACAAGGATTAAACAAACAATTTCCTAATGACATCGGATTATTTTGTGGATGTCTCTTATTGAACCACGTTGMTTGAAAAAATTATCAATTTCCGTGTTGGATAAACAAAGATTGACTGAAAAATTCAATAAATTGGATAAATCCATTAAAGATAATTTGAAGGCTAAACAAAAAGAAGAAACCAAAAARACTTTAGATGTGGTTAACAATTGGTTGAATGATAAAGAAAATGCTTCATCATTTTTGGTTGCTCACGTTCCAATTACTGCTAATGCCAAGGCAATCACTGAAGCCATTAATTTGATTAAAAAGCAAGATAAAACCAAATCAATTTATTTATTGACTGGTGAAACAGATAAAGTTGCTCATGGATGTTATGTTAGTGATGAAGCCATTGCCAAGGGTATTAATGCGAAAATCAAACCTTTTGAAGCACGAGCAATTAACTGGTCAACGGATCTTAATGCTGAGGTACATATTGAGCATTATATAAATATATTCAATTATGCACGATCATCTTGGGAGCCATTGGTTGAAAGTTGGCCAATAGCAGTTTACATGTCAAAATCCCGACACCCAAAGCCTCAATTATTAGTAGAGGTGATTTCTAGACAGGTAGCTCAAGTGACGCTTACATCCAAAGCAGTAGCATTGCTATCTCAAGTATCCGATTTGATTACTTCCGGAGAAAAATTAAAACCAAGAGGTGAAGATTACCCATACA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TTATTTAGGTAATCATTCTAATTTTGTTAGAGATGATGAATTGGATGTTTCTTGGAAATTATTTACTCCATTATTGAAT</w:t>
      </w:r>
    </w:p>
    <w:p w14:paraId="2D561BD0" w14:textId="77777777" w:rsidR="00953C51" w:rsidRPr="00953C51" w:rsidRDefault="00953C51" w:rsidP="002B527D">
      <w:pPr>
        <w:pStyle w:val="PlainText"/>
      </w:pPr>
      <w:r w:rsidRPr="00953C51">
        <w:t>&gt;OD8911</w:t>
      </w:r>
    </w:p>
    <w:p w14:paraId="5B75D6CC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52BE40F3" w14:textId="77777777" w:rsidR="00953C51" w:rsidRPr="00953C51" w:rsidRDefault="00953C51" w:rsidP="002B527D">
      <w:pPr>
        <w:pStyle w:val="PlainText"/>
      </w:pPr>
      <w:r w:rsidRPr="00953C51">
        <w:t>&gt;OD8916</w:t>
      </w:r>
    </w:p>
    <w:p w14:paraId="67CE993E" w14:textId="77777777" w:rsidR="00953C51" w:rsidRPr="00953C51" w:rsidRDefault="00953C51" w:rsidP="002B527D">
      <w:pPr>
        <w:pStyle w:val="PlainText"/>
      </w:pPr>
      <w:r w:rsidRPr="00953C51">
        <w:t>AATTATTGAAR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7BD9E019" w14:textId="77777777" w:rsidR="00953C51" w:rsidRPr="00953C51" w:rsidRDefault="00953C51" w:rsidP="002B527D">
      <w:pPr>
        <w:pStyle w:val="PlainText"/>
      </w:pPr>
      <w:r w:rsidRPr="00953C51">
        <w:t>&gt;RIHO9</w:t>
      </w:r>
    </w:p>
    <w:p w14:paraId="70771398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W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23379971" w14:textId="77777777" w:rsidR="00953C51" w:rsidRPr="00953C51" w:rsidRDefault="00953C51" w:rsidP="002B527D">
      <w:pPr>
        <w:pStyle w:val="PlainText"/>
      </w:pPr>
      <w:r w:rsidRPr="00953C51">
        <w:t>&gt;RIHO10</w:t>
      </w:r>
    </w:p>
    <w:p w14:paraId="27065B32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M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9E54A28" w14:textId="77777777" w:rsidR="00953C51" w:rsidRPr="00953C51" w:rsidRDefault="00953C51" w:rsidP="002B527D">
      <w:pPr>
        <w:pStyle w:val="PlainText"/>
      </w:pPr>
      <w:r w:rsidRPr="00953C51">
        <w:t>&gt;RIHO13</w:t>
      </w:r>
    </w:p>
    <w:p w14:paraId="2C5AB4D4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RCCACTGTTCCTGAATTGAATGAAATTATTGGGCAAGAT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2ED7E9C1" w14:textId="77777777" w:rsidR="00953C51" w:rsidRPr="00953C51" w:rsidRDefault="00953C51" w:rsidP="002B527D">
      <w:pPr>
        <w:pStyle w:val="PlainText"/>
      </w:pPr>
      <w:r w:rsidRPr="00953C51">
        <w:t>&gt;RIHO16</w:t>
      </w:r>
    </w:p>
    <w:p w14:paraId="2C2F688E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1CAE874" w14:textId="77777777" w:rsidR="00953C51" w:rsidRPr="00953C51" w:rsidRDefault="00953C51" w:rsidP="002B527D">
      <w:pPr>
        <w:pStyle w:val="PlainText"/>
      </w:pPr>
      <w:r w:rsidRPr="00953C51">
        <w:t>&gt;SC5314</w:t>
      </w:r>
    </w:p>
    <w:p w14:paraId="50446DF3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CGCTGGTGTAAACGATGCTCAACAGGCTGCTGCTGCC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A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AGAGAAAAATTAAAACCAAGAGGTGAAGATTACCCATACGTGATAGTGAATGAGACTGGTTTAGATTTGGAAGTTTGGAATGATGCAAATGAATT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6C3AEBE0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sw</w:t>
      </w:r>
      <w:proofErr w:type="gramEnd"/>
      <w:r w:rsidRPr="00953C51">
        <w:t>-17c</w:t>
      </w:r>
    </w:p>
    <w:p w14:paraId="2B77E018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T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YGCTGGTGTAAACGATGCTCAACAGGCTGCTGCTGCCGGTGGCGATGATTCGACATCTATGAAACATGCAGCTTCTGTGTCTGATTTGACCTTTGTTGTTGATTATTCATAAAAGYGAAATYCCAGGATACACTCTCCCCGATAATCCAAAGTTCACCCTTGGTAATTTGTTTGTAATAATTGGRGTCTTGTTGGTTTGTGTTTTAGCTGTTGTCTCTCTTTTGAGAAATATTAGTGAGTCR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MAGRGAACCTCAAGTGTTCAAGGATATTGATTCTAGATTACCRGAGTTAATACAARGATTAAACAAACAATTTCCTAATGACATCGGATTATTTTGTGGATGTCTCTTATTGAACCACGTTGMTTGAAAAAATTATCAATTTCCGTGTTGGATAAACARAGATTGACTGAAAAATTCAATAAATTGGATAAATCCATYAAAGATAATTTGAAGGCTAAACAAAAAGAAGAAACCAAAAAAACTTTAGATGTGGTTAAYAATTGGTTGAATGATAAAGAAAATGCTTCATCATTTTTGGTTGCTCACGTTCCAATTACTGCTAATGCCAAGGCAATCACTGAAGCCATTAATTTGATTAAAAAGCAAGATAAAACCAAATCAATTTATTTATTGACTGGTGAAACCGATAAAGTTGCTCATGGATGTTATGTTAGTGATGAAGCCATTGYCAAGGGTATTAATGCGAAAATCAAACCTTTTGAAGCACGAGCAATTAACTGGTCAACGGATCTTAATGCTGAGGTACATATTGAGCATTATATAAATATATTCAATTATGCACGATCATCTTGGGAGCCATTGGTTGAAAGTTGGCCAATAGCAGTTTACATGTCAAAATCCCGACACCCAAAGCCTCAATTATTAGTAGAGGTGATTTCTAGACAGGTAGCTCAAGTGACGCTTACATCCAAAGCAGTAGCATTGCTATCTCAAGTATCCGATTTGATTACTTCCGGAGAAAAATTAAAACCAAGAGGTGAAGATTACCCATACATTATAGTGAATGAGACTGGTTTAGATTTGGAAGTTTGGAATGATGCAAAA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30DCCBF7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1vag</w:t>
      </w:r>
      <w:proofErr w:type="gramEnd"/>
    </w:p>
    <w:p w14:paraId="21899501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36260BC6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3vag</w:t>
      </w:r>
      <w:proofErr w:type="gramEnd"/>
    </w:p>
    <w:p w14:paraId="6C9E7E8C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769B5FA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5vag</w:t>
      </w:r>
      <w:proofErr w:type="gramEnd"/>
    </w:p>
    <w:p w14:paraId="4D76E7B3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CGATTCTAACCCTCAAAAAATCAATTTGGGGGTTGGTGCTTATAGAGATAATTCC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TGGTGGCGATGATTCGACATCTATGAAACATGCAGCTTCTGTGTCTGATTTGACCTTTGTTGTTGATTATTCATAAAAGCGAAATCCCAGGATACACTCTCCCCGATAATCCAAAGTTCACCCTTGGTAATTTGTTTGTAATAATTGGAGTCTTGTTGGTTTGTR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GACTTTGACCACTGTTCCTGAATTGAATGAAATTATTGGGCAAGATTTAGTTGACGAATTTG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YAAAGATAATTTGAAGGCTAAACAAAAAGAAGAAACCAAAAARACTTTAGATGTGGTTAAYAATTGGTTGAATGATAAAGAAAATK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TCAAGTGACGCTTACATCCAAAGCRGTAGCATTGCTATCTCAAGTATCCGATTTGATTACTTCCRGAGAAAAATTAAAACCAAGAGGTGAAGATTACCCATACGTKATAGTGAATGAGACTGGTTTAGATTTGGAAGTTTGGAATGATGCAAAT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65A39A7D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7vul</w:t>
      </w:r>
      <w:proofErr w:type="gramEnd"/>
    </w:p>
    <w:p w14:paraId="506A8CCB" w14:textId="77777777" w:rsidR="00953C51" w:rsidRPr="00953C51" w:rsidRDefault="00953C51" w:rsidP="002B527D">
      <w:pPr>
        <w:pStyle w:val="PlainText"/>
      </w:pPr>
      <w:r w:rsidRPr="00953C51">
        <w:t>AATTATTGAAATGGAATGATATTCCATTGGCTCCACCAGACAAAATTTTGGGTATTTCTGAAGCTTATAACAAYGATTCTAACCCTCAAAAAATCAATTTGGGGGTTGGTGCTTATAGAGATAATTCYGGTAAACCAATTATTTTCCCATCAGTTAAAAAAGCTGAAGAAATTTTATTGGGTAAAGAAACTGAAAAGGAATATACTGCCATTGTTGGTTCCAAAAATTTCCAATCAATTGTGAAAAATTTY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YGCTGGTGTAAACGATGCTCAACAGGCTGCTGCTGCY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R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MTTGAAAAAATTATCAATTTCCGTGTTGGATAAACAA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YCAAGGGTATTAATGCGAAAATCAAACCTTTTGAAGCACGAGCAATTAACTGGTCCACGGATCTTAATGCTGAGGTACATATTGAGCATTATATAAATATATTCAATTATGCACGATCATCTTGGGAGCCATTGGTTGAAAGTTGGCCAATAGCAGTTTACATGTCAAAATCCCGACACCCAAAGCCTCAATTATTAGTAGAGGTGATTTCTAGACAGGTAGCTCAAGTGACGCTTACATCCAAAGCAGTAGCATTGCTATCTCAAGTATCCGATTTGATTACTTCCRGAGAAAAATTAAAACCAAGAGGTGAAGATTACCCATACGTK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TTTTTGGATTCCTGAAGCTTATGAAGCATTAATTAGAGATTGTTATTTAGGTAATCATTCTAATTTTGTTAGAGATGATGAATTGGATGTTTCTTGGAAATTATTTACTCCATTATTGAAT</w:t>
      </w:r>
    </w:p>
    <w:p w14:paraId="22A82A5B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10vag</w:t>
      </w:r>
      <w:proofErr w:type="gramEnd"/>
    </w:p>
    <w:p w14:paraId="286D9A09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0FBB0EDC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10vag:IND:17:7.1</w:t>
      </w:r>
      <w:proofErr w:type="gramEnd"/>
    </w:p>
    <w:p w14:paraId="1635BB42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265D8255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10vag:IND:26:8.6</w:t>
      </w:r>
      <w:proofErr w:type="gramEnd"/>
    </w:p>
    <w:p w14:paraId="6C5DC8EC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64F201F7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10vag:IND:29:8.3</w:t>
      </w:r>
      <w:proofErr w:type="gramEnd"/>
    </w:p>
    <w:p w14:paraId="334240DD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0FBF39DA" w14:textId="77777777" w:rsidR="00953C51" w:rsidRPr="00953C51" w:rsidRDefault="00953C51" w:rsidP="002B527D">
      <w:pPr>
        <w:pStyle w:val="PlainText"/>
      </w:pPr>
      <w:r w:rsidRPr="00953C51">
        <w:t>&gt;</w:t>
      </w:r>
      <w:proofErr w:type="gramStart"/>
      <w:r w:rsidRPr="00953C51">
        <w:t>var1.10vag:IND:55:6.0</w:t>
      </w:r>
      <w:proofErr w:type="gramEnd"/>
    </w:p>
    <w:p w14:paraId="361B1253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CTATTTAGGTAATCATTCTAATTTTGTTAGAGATGATGAATTGGATGTTTCTTGGAAATTATTTACTCCATTATTGAAT</w:t>
      </w:r>
    </w:p>
    <w:p w14:paraId="479AC17C" w14:textId="77777777" w:rsidR="00953C51" w:rsidRPr="00953C51" w:rsidRDefault="00953C51" w:rsidP="002B527D">
      <w:pPr>
        <w:pStyle w:val="PlainText"/>
      </w:pPr>
      <w:r w:rsidRPr="00953C51">
        <w:t>&gt;W43</w:t>
      </w:r>
    </w:p>
    <w:p w14:paraId="16FD88E4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G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C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17795A50" w14:textId="77777777" w:rsidR="00953C51" w:rsidRPr="00953C51" w:rsidRDefault="00953C51" w:rsidP="002B527D">
      <w:pPr>
        <w:pStyle w:val="PlainText"/>
      </w:pPr>
      <w:r w:rsidRPr="00953C51">
        <w:t>&gt;YSsU123:IND</w:t>
      </w:r>
      <w:proofErr w:type="gramStart"/>
      <w:r w:rsidRPr="00953C51">
        <w:t>:45:3.7</w:t>
      </w:r>
      <w:proofErr w:type="gramEnd"/>
    </w:p>
    <w:p w14:paraId="258A6D7B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YTTTTGGATTCCTGAAGCTTATGAAGCATTAATTAGAGATTGTTATTTAGGTAATCATTCTAATTTTGTTAGAGATGATGAATTGGATGTTTCTTGGAAATTATTTACTCCATTATTGAAT</w:t>
      </w:r>
    </w:p>
    <w:p w14:paraId="4A96C6EC" w14:textId="77777777" w:rsidR="00953C51" w:rsidRPr="00953C51" w:rsidRDefault="00953C51" w:rsidP="002B527D">
      <w:pPr>
        <w:pStyle w:val="PlainText"/>
      </w:pPr>
      <w:r w:rsidRPr="00953C51">
        <w:t>&gt;YsU123</w:t>
      </w:r>
    </w:p>
    <w:p w14:paraId="155A3144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YTTTTGGATTCCTGAAGCTTATGAAGCATTAATTAGAGATTGTTATTTAGGTAATCATTCTAATTTTGTTAGAGATGATGAATTGGATGTTTCTTGGAAATTATTTACTCCATTATTGAAT</w:t>
      </w:r>
    </w:p>
    <w:p w14:paraId="4020B5E6" w14:textId="77777777" w:rsidR="00953C51" w:rsidRPr="00953C51" w:rsidRDefault="00953C51" w:rsidP="002B527D">
      <w:pPr>
        <w:pStyle w:val="PlainText"/>
      </w:pPr>
      <w:r w:rsidRPr="00953C51">
        <w:t>&gt;YsU123:IND</w:t>
      </w:r>
      <w:proofErr w:type="gramStart"/>
      <w:r w:rsidRPr="00953C51">
        <w:t>:8:4.6</w:t>
      </w:r>
      <w:proofErr w:type="gramEnd"/>
    </w:p>
    <w:p w14:paraId="41EF1B3C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CTTTTGGATTCCTGAAGCTTATGAAGCATTAATTAGAGATTGYTATTTAGGTAATCATTCTAATTTTGTTAGAGATGATGAATTGGATGTTTCTTGGAAATTATTTACTCCATTATTGAAT</w:t>
      </w:r>
    </w:p>
    <w:p w14:paraId="0CF4AF1B" w14:textId="77777777" w:rsidR="00953C51" w:rsidRPr="00953C51" w:rsidRDefault="00953C51" w:rsidP="002B527D">
      <w:pPr>
        <w:pStyle w:val="PlainText"/>
      </w:pPr>
      <w:r w:rsidRPr="00953C51">
        <w:t>&gt;YsU123:IND</w:t>
      </w:r>
      <w:proofErr w:type="gramStart"/>
      <w:r w:rsidRPr="00953C51">
        <w:t>:10:6.8</w:t>
      </w:r>
      <w:proofErr w:type="gramEnd"/>
    </w:p>
    <w:p w14:paraId="21EE5E46" w14:textId="77777777" w:rsidR="00953C51" w:rsidRPr="00953C51" w:rsidRDefault="00953C51" w:rsidP="002B527D">
      <w:pPr>
        <w:pStyle w:val="PlainText"/>
      </w:pPr>
      <w:r w:rsidRPr="00953C51">
        <w:t>AATTATTGAAATGGAATGATATTCCATTGGCT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G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C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TTATTTAGGTAATCATTCTAATTTTGTTAGAGATGATGAATTGGATGTTTCTTGGAAATTATTTACTCCATTATTGAAT</w:t>
      </w:r>
    </w:p>
    <w:p w14:paraId="50A37780" w14:textId="77777777" w:rsidR="00953C51" w:rsidRPr="00953C51" w:rsidRDefault="00953C51" w:rsidP="002B527D">
      <w:pPr>
        <w:pStyle w:val="PlainText"/>
      </w:pPr>
      <w:r w:rsidRPr="00953C51">
        <w:t>&gt;YsU123:IND</w:t>
      </w:r>
      <w:proofErr w:type="gramStart"/>
      <w:r w:rsidRPr="00953C51">
        <w:t>:20:5.4</w:t>
      </w:r>
      <w:proofErr w:type="gramEnd"/>
    </w:p>
    <w:p w14:paraId="2A2C3BB3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YTTTTGGATTCCTGAAGCTTATGAAGCATTAATTAGAGATTGTTATTTAGGTAATCATTCTAATTTTGTTAGAGATGATGAATTGGATGTTTCTTGGAAATTATTTACTCCATTATTGAAT</w:t>
      </w:r>
    </w:p>
    <w:p w14:paraId="7DFAFF77" w14:textId="77777777" w:rsidR="00953C51" w:rsidRPr="00953C51" w:rsidRDefault="00953C51" w:rsidP="002B527D">
      <w:pPr>
        <w:pStyle w:val="PlainText"/>
      </w:pPr>
      <w:r w:rsidRPr="00953C51">
        <w:t>&gt;YSU123:IND</w:t>
      </w:r>
      <w:proofErr w:type="gramStart"/>
      <w:r w:rsidRPr="00953C51">
        <w:t>:49:3.4</w:t>
      </w:r>
      <w:proofErr w:type="gramEnd"/>
    </w:p>
    <w:p w14:paraId="21277656" w14:textId="77777777" w:rsidR="00953C51" w:rsidRPr="00953C51" w:rsidRDefault="00953C51" w:rsidP="002B527D">
      <w:pPr>
        <w:pStyle w:val="PlainText"/>
      </w:pPr>
      <w:r w:rsidRPr="00953C51">
        <w:t>AATTATTGAAATGGAATGATATTCCATTGGCYCCACCAGACAAGATTTTGGGTATTTCTGAAGCTTATAACAATGATTCTAACCCTCAAAAAATCAATTTGGGGGTTGGTGCTTATAGAGATAATTCT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AAATTGAATATCATGTTAATGACAGACTTCCTATTGTTGAATGGAAATTCAAGTTGGCTAATATGGGAGCTGCTGGTGTAAACGATGCTCAACAGGCTGCTGCTGCCGGTGGCGATGATTCGACATCTATGAAACATGCAGCTTCTGTGTCTGATTTGACCTTTGTTGTTGATTATTCATA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AACTTTGGCTACTGTTCCTGAATTGAATGAAATTATTGGTCAAGAA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CTTGAAAAAATTATCAATTTCCGTGTTGGATAAACARAGATTGACTGAAAAATTCAATAAATTGGATAAATCCATTAAAGATAATTTGAAGGCTAAACAAAAAGAAGAAACCAAAAAGACTTTAGATGTGGTTAACAATTGGTTGAATGATAAAGAAAATGCTTCATCATTTTTGGTTGCTCACGTTCCAATTACTGCTAATGCCAAGGCAATCACTGAAGCCATTAATTTGATTAAAAAGCAAGATAAAACCAAATCAATTTATTTATTGACTGGTGAAACCGATAAAGTTGCTCATGGATGTTATGTTAGTGATGAAGCCATTGT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CCGAAACCAATGGAGTTCCAATTGTTTTACGTGCTGGTAAAGCTTTAGATGAAAGTAAAGTTGAAATTAGAATTCAATTTAAACCAGTCGCCAAGGGGATGTTTAAAGAAATTCAAAGAAATGAATTAGTTATTAGAGTACAACCAAATGAAGCCATTTATTTAAAAATTAATTCCAAAATCCCTGGRATTTCTACTGAAACTTCATTAACTGATTTAGATTTAACTTATGCTACTCGTTATTCTAAAGAYTTTTGGATTCCTGAAGCTTATGAAGCATTAATTAGAGATTGTTATTTAGGTAATCATTCTAATTTTGTTAGAGATGATGAATTGGATGTTTCTTGGAAATTATTTACTCCATTATTGAAT</w:t>
      </w:r>
    </w:p>
    <w:p w14:paraId="01F38FB2" w14:textId="77777777" w:rsidR="00953C51" w:rsidRPr="00953C51" w:rsidRDefault="00953C51" w:rsidP="002B527D">
      <w:pPr>
        <w:pStyle w:val="PlainText"/>
      </w:pPr>
      <w:r w:rsidRPr="00953C51">
        <w:t>&gt;YsU568</w:t>
      </w:r>
    </w:p>
    <w:p w14:paraId="77DC59F5" w14:textId="77777777" w:rsidR="00953C51" w:rsidRPr="00953C51" w:rsidRDefault="00953C51" w:rsidP="002B527D">
      <w:pPr>
        <w:pStyle w:val="PlainText"/>
      </w:pPr>
      <w:r w:rsidRPr="00953C51">
        <w:t>AATTATTGAARTGGAATGATATTCCATTGGCTCCACCAGACAARATTTTGGGTATTTCTGAAGCTTATAACAATGATTCTAACCCTCAAAAARTCAATTTGGGGGTTGGTGCTTATAGAGATAATTCYGGTAAACCAATTATTTTCCCATCAGTTAAAAAAGCTGAAGAAATTTTATTGGGTAAAGAAACTGAAAAGGAATATACTGCCATTGTTGGTTCCAAAAATTTCCAATCAATTGTGAAAAATTTCATTTTCAACAATTCTAATAAAGATGCCAATGGTAAACAATTAATTGATGATGGTAGAATTGTTACTGCTCAAACCATCTCTGGTACTGGATCACTTAAACCTCTTATGGTGAAATTTTTGCTAAACATAGAGAACCAAATTTGGAAATTATTCGTGAGGTTGTTGATTCCAAACATATTGTTTTTGATGTGTTGGCACAATTCTTAATCAATCCAGACCCATGGGTTGCCATTGCTGCCGCTGAAGTTTATGTCAGACGTTCATACCGTGCTTATGATTTGGGTAMAATTGAATATCATGTTAATGACAGACTTCCTATTGTTGAATGGAAATTCAAGTTGGCTAATATGGGAGCCGCTGGTGTAAACGATGCTCAACAGGCTGCTGCTGCYGGTGGCGATGATTCGACATCTATGAAACATGCAGCTTCTGTGTCTGATTTGACCTTTGTTGTTGATTATTCATRAAAGCGAAATCCCAGGATACACTCTCCCCGATAATCCAAAGTTCACCCTTGGTAATTTGTTTGTAATAATTGGAGTCTTGTTGGTTTGTATTTTAGCTGTTGTCTCTCTTTTGAGAAATATTAGTGAGTCGGCCTTGTTCAAGAAGAATGGGTATGAACCGTTGGATTCGGATCCTAGTGTCATGAACCTAAACTTCGAGCCTACAACATTGTCCTTTGAAGATATTAAATATGAGGTTACTGGTGGTCGACAAATTTTAAATGGAGTCTTTGGGTTTGTAAAACCAAGAGAATGTTTGGCTATAATGGGAGGTTCAGGTGCTGGTAAAACTACATTGTTGGATTTTAAACCTTTGGACCAATTGGCTAARACTTTGRCYACTGTTCCTGAATTGAATGAAATTATTGGKCAAGAWTTAGTTGACGAATTTRTCAGTGGTATTAAACTACCAGCAGAAGTTGGAAGTCAAGATGATGTTAACAATAGAAAATTGTTGCAAAAAGTGTTTGGTAAATTAATGAACACTGATGATGACGTTATAAAACAACAAACAGCTAAATTACTTGAAAGAACAGACAGAGAACCTCAAGTGTTCAAGGATATTGATTCTAGATTACCGGAGTTAATACAAAGATTAAACAAACAATTTCCTAATGACATCGGATTATTTTGTGGATGTCTCTTATTGAACCACGTTGATTGAAAAAATTATCAATTTCCGTGTTGGATAAACAGAGATTGACTGAAAAATTCAATAAATTGGATAAATCCATCAAAGATAATTTGAAGGCTAAACAAAAAGAAGAAACCAAAAAAACTTTAGATGTGGTTAATAATTGGTTGAATGATAAAGAAAATGCTTCATCATTTTTGGTTGCTCACGTTCCAATTACTGCTAATGCCAAGGCAATCACTGAAGCCATTAATTTGATTAAAAAGCAAGATAAAACCAAATCAATTTATTTATTGACTGGTGAAACCGATAAAGTTGCTCATGGATGTTATGTTAGTGATGAAGCCATTGCCAAGGGTATTAATGCGAAAATCAAACCTTTTGAAGCACGAGCAATTAACTGGTCCACGGATCTTAATGCTGAGGTACATATTGAGCATTATATAAATATATTCAATTATGCACGATCATCTTGGGAGCCATTGGTTGAAAGTTGGCCAATAGCAGTTTACATGTCAAAATCCCGACACCCAAAGCCTCAATTATTAGTAGAGGTGATTTCTAGACAGGTAGCYCAAGTGACGCTTACATCCAAAGCAGTAGCATTGCTATCTCAAGTATCCGATTTGATTACTTCCRGAGAAAAATTAAAACCAAGAGGTGAAGATTACCCATACGTKATAGTGAATGAGACTGGTTTAGATTTGGAAGTTTGGAATGATGCAAAWGAATYCGAAACCAATGGAGTTCCAATTGTTTTACGTGCTGGTAAAGCTTTAGATGAAAGTAAAGTTGAAATTAGAATTCAATTTAAACCAGTCGCCAAGGGGATGTTTAAAGAAATTCAAAGAAATGAATTAGTTATTAGAGTACAACCAAATGAAGCCATTTATTTAAAAATTAATTCCAAAATCCCTGGAATTTCTACTGAAACTTCATTAACTGATTTAGATTTAACTTATGCTACTCGTTATTCTAAAGAYTTTTGGATTCCTGAAGCTTATGAAGCATTAATTAGAGATTGYTATTTAGGTAATCATTCTAATTTTGTTAGAGATGATGAATTGGATGTTTCTTGGAAATTATTTACTCCATTATTGAAT</w:t>
      </w:r>
    </w:p>
    <w:p w14:paraId="5B73F1FB" w14:textId="77777777" w:rsidR="00953C51" w:rsidRPr="00953C51" w:rsidRDefault="00953C51" w:rsidP="002B527D">
      <w:pPr>
        <w:pStyle w:val="PlainText"/>
      </w:pPr>
    </w:p>
    <w:sectPr w:rsidR="00953C51" w:rsidRPr="00953C51" w:rsidSect="002B527D">
      <w:pgSz w:w="11900" w:h="16840"/>
      <w:pgMar w:top="1440" w:right="909" w:bottom="1440" w:left="90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7C6"/>
    <w:rsid w:val="000C6654"/>
    <w:rsid w:val="004002CA"/>
    <w:rsid w:val="005547C6"/>
    <w:rsid w:val="0060237B"/>
    <w:rsid w:val="00654658"/>
    <w:rsid w:val="008B100C"/>
    <w:rsid w:val="00953C51"/>
    <w:rsid w:val="00EE72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ADF6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B527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527D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B527D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527D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0</Pages>
  <Words>60898</Words>
  <Characters>347123</Characters>
  <Application>Microsoft Macintosh Word</Application>
  <DocSecurity>0</DocSecurity>
  <Lines>2892</Lines>
  <Paragraphs>814</Paragraphs>
  <ScaleCrop>false</ScaleCrop>
  <Company>IMBS, Massey University</Company>
  <LinksUpToDate>false</LinksUpToDate>
  <CharactersWithSpaces>407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014519</dc:creator>
  <cp:keywords/>
  <dc:description/>
  <cp:lastModifiedBy>IT014519</cp:lastModifiedBy>
  <cp:revision>3</cp:revision>
  <dcterms:created xsi:type="dcterms:W3CDTF">2018-03-12T22:51:00Z</dcterms:created>
  <dcterms:modified xsi:type="dcterms:W3CDTF">2018-03-12T22:57:00Z</dcterms:modified>
</cp:coreProperties>
</file>